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E31A98" w14:textId="2EEBA092" w:rsidR="00333B2D" w:rsidRPr="00E40A23" w:rsidRDefault="00965A93" w:rsidP="00333B2D">
      <w:pPr>
        <w:rPr>
          <w:b/>
        </w:rPr>
      </w:pPr>
      <w:r>
        <w:rPr>
          <w:b/>
        </w:rPr>
        <w:t>S1</w:t>
      </w:r>
      <w:r w:rsidR="00333B2D" w:rsidRPr="00E40A23">
        <w:rPr>
          <w:b/>
        </w:rPr>
        <w:t xml:space="preserve"> Table. </w:t>
      </w:r>
      <w:r w:rsidR="00D531D6">
        <w:rPr>
          <w:b/>
        </w:rPr>
        <w:t>Measurement of depression symptoms</w:t>
      </w:r>
    </w:p>
    <w:tbl>
      <w:tblPr>
        <w:tblW w:w="14716" w:type="dxa"/>
        <w:tblInd w:w="-725" w:type="dxa"/>
        <w:tblLook w:val="04A0" w:firstRow="1" w:lastRow="0" w:firstColumn="1" w:lastColumn="0" w:noHBand="0" w:noVBand="1"/>
      </w:tblPr>
      <w:tblGrid>
        <w:gridCol w:w="1255"/>
        <w:gridCol w:w="1404"/>
        <w:gridCol w:w="4911"/>
        <w:gridCol w:w="3812"/>
        <w:gridCol w:w="991"/>
        <w:gridCol w:w="2343"/>
      </w:tblGrid>
      <w:tr w:rsidR="00333B2D" w:rsidRPr="00E40A23" w14:paraId="0F0DF848" w14:textId="77777777" w:rsidTr="00BE4961">
        <w:trPr>
          <w:trHeight w:val="833"/>
        </w:trPr>
        <w:tc>
          <w:tcPr>
            <w:tcW w:w="125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7FE8BA" w14:textId="77777777" w:rsidR="00333B2D" w:rsidRPr="00E40A23" w:rsidRDefault="00333B2D" w:rsidP="00BE4961">
            <w:pPr>
              <w:rPr>
                <w:b/>
                <w:bCs/>
                <w:color w:val="000000"/>
              </w:rPr>
            </w:pPr>
            <w:r w:rsidRPr="00E40A23">
              <w:rPr>
                <w:b/>
                <w:bCs/>
                <w:color w:val="000000"/>
              </w:rPr>
              <w:t>Survey year</w:t>
            </w:r>
          </w:p>
        </w:tc>
        <w:tc>
          <w:tcPr>
            <w:tcW w:w="1404" w:type="dxa"/>
            <w:tcBorders>
              <w:top w:val="single" w:sz="4" w:space="0" w:color="auto"/>
              <w:left w:val="nil"/>
              <w:bottom w:val="single" w:sz="4" w:space="0" w:color="auto"/>
              <w:right w:val="single" w:sz="4" w:space="0" w:color="auto"/>
            </w:tcBorders>
            <w:shd w:val="clear" w:color="auto" w:fill="auto"/>
            <w:vAlign w:val="bottom"/>
            <w:hideMark/>
          </w:tcPr>
          <w:p w14:paraId="460FE131" w14:textId="77777777" w:rsidR="00333B2D" w:rsidRPr="00E40A23" w:rsidRDefault="00333B2D" w:rsidP="00BE4961">
            <w:pPr>
              <w:rPr>
                <w:b/>
                <w:bCs/>
                <w:color w:val="000000"/>
              </w:rPr>
            </w:pPr>
            <w:r w:rsidRPr="00E40A23">
              <w:rPr>
                <w:b/>
                <w:bCs/>
                <w:color w:val="000000"/>
              </w:rPr>
              <w:t>Recall period</w:t>
            </w:r>
          </w:p>
        </w:tc>
        <w:tc>
          <w:tcPr>
            <w:tcW w:w="4911" w:type="dxa"/>
            <w:tcBorders>
              <w:top w:val="single" w:sz="4" w:space="0" w:color="auto"/>
              <w:left w:val="nil"/>
              <w:bottom w:val="single" w:sz="4" w:space="0" w:color="auto"/>
              <w:right w:val="single" w:sz="4" w:space="0" w:color="auto"/>
            </w:tcBorders>
            <w:shd w:val="clear" w:color="auto" w:fill="auto"/>
            <w:vAlign w:val="bottom"/>
            <w:hideMark/>
          </w:tcPr>
          <w:p w14:paraId="6A3EF96C" w14:textId="77777777" w:rsidR="00333B2D" w:rsidRPr="00E40A23" w:rsidRDefault="00333B2D" w:rsidP="00BE4961">
            <w:pPr>
              <w:rPr>
                <w:b/>
                <w:bCs/>
                <w:color w:val="000000"/>
              </w:rPr>
            </w:pPr>
            <w:r w:rsidRPr="00E40A23">
              <w:rPr>
                <w:b/>
                <w:bCs/>
                <w:color w:val="000000"/>
              </w:rPr>
              <w:t>Questions</w:t>
            </w:r>
          </w:p>
        </w:tc>
        <w:tc>
          <w:tcPr>
            <w:tcW w:w="3812" w:type="dxa"/>
            <w:tcBorders>
              <w:top w:val="single" w:sz="4" w:space="0" w:color="auto"/>
              <w:left w:val="nil"/>
              <w:bottom w:val="single" w:sz="4" w:space="0" w:color="auto"/>
              <w:right w:val="single" w:sz="4" w:space="0" w:color="auto"/>
            </w:tcBorders>
            <w:shd w:val="clear" w:color="auto" w:fill="auto"/>
            <w:vAlign w:val="bottom"/>
            <w:hideMark/>
          </w:tcPr>
          <w:p w14:paraId="0CF38F29" w14:textId="77777777" w:rsidR="00333B2D" w:rsidRPr="00E40A23" w:rsidRDefault="00333B2D" w:rsidP="00BE4961">
            <w:pPr>
              <w:rPr>
                <w:b/>
                <w:bCs/>
                <w:color w:val="000000"/>
              </w:rPr>
            </w:pPr>
            <w:r w:rsidRPr="00E40A23">
              <w:rPr>
                <w:b/>
                <w:bCs/>
                <w:color w:val="000000"/>
              </w:rPr>
              <w:t>Scores for the answers</w:t>
            </w:r>
          </w:p>
        </w:tc>
        <w:tc>
          <w:tcPr>
            <w:tcW w:w="991" w:type="dxa"/>
            <w:tcBorders>
              <w:top w:val="single" w:sz="4" w:space="0" w:color="auto"/>
              <w:left w:val="nil"/>
              <w:bottom w:val="single" w:sz="4" w:space="0" w:color="auto"/>
              <w:right w:val="single" w:sz="4" w:space="0" w:color="auto"/>
            </w:tcBorders>
            <w:shd w:val="clear" w:color="auto" w:fill="auto"/>
            <w:vAlign w:val="bottom"/>
            <w:hideMark/>
          </w:tcPr>
          <w:p w14:paraId="76C7D316" w14:textId="77777777" w:rsidR="00333B2D" w:rsidRPr="00E40A23" w:rsidRDefault="00333B2D" w:rsidP="00BE4961">
            <w:pPr>
              <w:rPr>
                <w:b/>
                <w:bCs/>
                <w:color w:val="000000"/>
              </w:rPr>
            </w:pPr>
            <w:r w:rsidRPr="00E40A23">
              <w:rPr>
                <w:b/>
                <w:bCs/>
                <w:color w:val="000000"/>
              </w:rPr>
              <w:t>Total score range</w:t>
            </w:r>
          </w:p>
        </w:tc>
        <w:tc>
          <w:tcPr>
            <w:tcW w:w="2343" w:type="dxa"/>
            <w:tcBorders>
              <w:top w:val="single" w:sz="4" w:space="0" w:color="auto"/>
              <w:left w:val="nil"/>
              <w:bottom w:val="single" w:sz="4" w:space="0" w:color="auto"/>
              <w:right w:val="single" w:sz="4" w:space="0" w:color="auto"/>
            </w:tcBorders>
            <w:shd w:val="clear" w:color="auto" w:fill="auto"/>
            <w:vAlign w:val="bottom"/>
            <w:hideMark/>
          </w:tcPr>
          <w:p w14:paraId="6AF9DFDC" w14:textId="77777777" w:rsidR="00333B2D" w:rsidRPr="00E40A23" w:rsidRDefault="00333B2D" w:rsidP="00BE4961">
            <w:pPr>
              <w:rPr>
                <w:b/>
                <w:bCs/>
                <w:color w:val="000000"/>
              </w:rPr>
            </w:pPr>
            <w:r w:rsidRPr="00E40A23">
              <w:rPr>
                <w:b/>
                <w:bCs/>
                <w:color w:val="000000"/>
              </w:rPr>
              <w:t>Categories</w:t>
            </w:r>
          </w:p>
        </w:tc>
      </w:tr>
      <w:tr w:rsidR="00333B2D" w:rsidRPr="00E40A23" w14:paraId="49E28FE3" w14:textId="77777777" w:rsidTr="00BE4961">
        <w:trPr>
          <w:trHeight w:val="260"/>
        </w:trPr>
        <w:tc>
          <w:tcPr>
            <w:tcW w:w="125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5FA914A" w14:textId="7621B0C3" w:rsidR="00333B2D" w:rsidRPr="00E40A23" w:rsidRDefault="00333B2D" w:rsidP="00BE4961">
            <w:pPr>
              <w:jc w:val="center"/>
              <w:rPr>
                <w:color w:val="000000"/>
              </w:rPr>
            </w:pPr>
            <w:r w:rsidRPr="00E40A23">
              <w:rPr>
                <w:color w:val="000000"/>
              </w:rPr>
              <w:t>2012</w:t>
            </w:r>
          </w:p>
        </w:tc>
        <w:tc>
          <w:tcPr>
            <w:tcW w:w="140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8A48107" w14:textId="77777777" w:rsidR="00333B2D" w:rsidRPr="00E40A23" w:rsidRDefault="00333B2D" w:rsidP="00BE4961">
            <w:pPr>
              <w:jc w:val="center"/>
              <w:rPr>
                <w:color w:val="000000"/>
              </w:rPr>
            </w:pPr>
            <w:r w:rsidRPr="00E40A23">
              <w:rPr>
                <w:color w:val="000000"/>
              </w:rPr>
              <w:t>In the past week</w:t>
            </w:r>
          </w:p>
        </w:tc>
        <w:tc>
          <w:tcPr>
            <w:tcW w:w="4911" w:type="dxa"/>
            <w:tcBorders>
              <w:top w:val="nil"/>
              <w:left w:val="nil"/>
              <w:bottom w:val="single" w:sz="4" w:space="0" w:color="auto"/>
              <w:right w:val="single" w:sz="4" w:space="0" w:color="auto"/>
            </w:tcBorders>
            <w:shd w:val="clear" w:color="auto" w:fill="auto"/>
            <w:noWrap/>
            <w:vAlign w:val="bottom"/>
            <w:hideMark/>
          </w:tcPr>
          <w:p w14:paraId="79F6A568" w14:textId="77777777" w:rsidR="00333B2D" w:rsidRPr="00E40A23" w:rsidRDefault="00333B2D" w:rsidP="00BE4961">
            <w:pPr>
              <w:rPr>
                <w:color w:val="000000"/>
              </w:rPr>
            </w:pPr>
            <w:r w:rsidRPr="00E40A23">
              <w:rPr>
                <w:color w:val="000000"/>
              </w:rPr>
              <w:t>I am annoyed by some trifles.</w:t>
            </w:r>
          </w:p>
        </w:tc>
        <w:tc>
          <w:tcPr>
            <w:tcW w:w="3812" w:type="dxa"/>
            <w:vMerge w:val="restart"/>
            <w:tcBorders>
              <w:top w:val="nil"/>
              <w:left w:val="single" w:sz="4" w:space="0" w:color="auto"/>
              <w:bottom w:val="single" w:sz="4" w:space="0" w:color="auto"/>
              <w:right w:val="single" w:sz="4" w:space="0" w:color="auto"/>
            </w:tcBorders>
            <w:shd w:val="clear" w:color="auto" w:fill="auto"/>
            <w:vAlign w:val="center"/>
            <w:hideMark/>
          </w:tcPr>
          <w:p w14:paraId="06348C02" w14:textId="77777777" w:rsidR="00333B2D" w:rsidRPr="00E40A23" w:rsidRDefault="00333B2D" w:rsidP="00BE4961">
            <w:pPr>
              <w:rPr>
                <w:color w:val="000000"/>
              </w:rPr>
            </w:pPr>
            <w:r w:rsidRPr="00E40A23">
              <w:rPr>
                <w:color w:val="000000"/>
              </w:rPr>
              <w:t>0: Almost never (less than one day)</w:t>
            </w:r>
            <w:r w:rsidRPr="00E40A23">
              <w:rPr>
                <w:color w:val="000000"/>
              </w:rPr>
              <w:br/>
              <w:t>1: Sometimes (1-2 days)</w:t>
            </w:r>
            <w:r w:rsidRPr="00E40A23">
              <w:rPr>
                <w:color w:val="000000"/>
              </w:rPr>
              <w:br/>
              <w:t>2: Often (3-4 days)</w:t>
            </w:r>
            <w:r w:rsidRPr="00E40A23">
              <w:rPr>
                <w:color w:val="000000"/>
              </w:rPr>
              <w:br/>
              <w:t>3: Most of the time (5-7 days)</w:t>
            </w:r>
          </w:p>
        </w:tc>
        <w:tc>
          <w:tcPr>
            <w:tcW w:w="991" w:type="dxa"/>
            <w:vMerge w:val="restart"/>
            <w:tcBorders>
              <w:top w:val="nil"/>
              <w:left w:val="single" w:sz="4" w:space="0" w:color="auto"/>
              <w:bottom w:val="single" w:sz="4" w:space="0" w:color="auto"/>
              <w:right w:val="single" w:sz="4" w:space="0" w:color="auto"/>
            </w:tcBorders>
            <w:shd w:val="clear" w:color="auto" w:fill="auto"/>
            <w:vAlign w:val="center"/>
            <w:hideMark/>
          </w:tcPr>
          <w:p w14:paraId="28EBDAB5" w14:textId="77777777" w:rsidR="00333B2D" w:rsidRPr="00E40A23" w:rsidRDefault="00333B2D" w:rsidP="00BE4961">
            <w:pPr>
              <w:jc w:val="center"/>
              <w:rPr>
                <w:color w:val="000000"/>
              </w:rPr>
            </w:pPr>
            <w:r w:rsidRPr="00E40A23">
              <w:rPr>
                <w:color w:val="000000"/>
              </w:rPr>
              <w:t>0-60</w:t>
            </w:r>
          </w:p>
        </w:tc>
        <w:tc>
          <w:tcPr>
            <w:tcW w:w="2343" w:type="dxa"/>
            <w:vMerge w:val="restart"/>
            <w:tcBorders>
              <w:top w:val="nil"/>
              <w:left w:val="single" w:sz="4" w:space="0" w:color="auto"/>
              <w:bottom w:val="single" w:sz="4" w:space="0" w:color="auto"/>
              <w:right w:val="single" w:sz="4" w:space="0" w:color="auto"/>
            </w:tcBorders>
            <w:shd w:val="clear" w:color="auto" w:fill="auto"/>
            <w:vAlign w:val="center"/>
            <w:hideMark/>
          </w:tcPr>
          <w:p w14:paraId="7B320B25" w14:textId="20878E04" w:rsidR="00A771A4" w:rsidRPr="00F5589F" w:rsidRDefault="00333B2D" w:rsidP="00BE4961">
            <w:pPr>
              <w:rPr>
                <w:color w:val="000000"/>
              </w:rPr>
            </w:pPr>
            <w:r w:rsidRPr="00E40A23">
              <w:rPr>
                <w:color w:val="000000"/>
              </w:rPr>
              <w:t>0-15: No depression symptoms</w:t>
            </w:r>
            <w:r w:rsidRPr="00E40A23">
              <w:rPr>
                <w:color w:val="000000"/>
              </w:rPr>
              <w:br/>
              <w:t>16-24: Moderate depression symptoms</w:t>
            </w:r>
            <w:r w:rsidRPr="00E40A23">
              <w:rPr>
                <w:color w:val="000000"/>
              </w:rPr>
              <w:br/>
              <w:t>25-60: Severe depression symptoms</w:t>
            </w:r>
            <w:r w:rsidR="00F5589F">
              <w:rPr>
                <w:color w:val="000000"/>
              </w:rPr>
              <w:fldChar w:fldCharType="begin" w:fldLock="1"/>
            </w:r>
            <w:r w:rsidR="00442F2E">
              <w:rPr>
                <w:color w:val="000000"/>
              </w:rPr>
              <w:instrText>ADDIN CSL_CITATION {"citationItems":[{"id":"ITEM-1","itemData":{"DOI":"10.1177/014662167700100306","ISSN":"15523497","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 © 1977, Sage Publications. All rights reserved.","author":[{"dropping-particle":"","family":"Radloff","given":"Lenore Sawyer","non-dropping-particle":"","parse-names":false,"suffix":""}],"container-title":"Applied Psychological Measurement","id":"ITEM-1","issued":{"date-parts":[["1977"]]},"title":"The CES-D Scale: A Self-Report Depression Scale for Research in the General Population","type":"article-journal"},"uris":["http://www.mendeley.com/documents/?uuid=0d6a320a-5b3c-4584-802c-00378e7b3213"]},{"id":"ITEM-2","itemData":{"DOI":"10.1093/oxfordjournals.aje.a112455","ISSN":"00029262","PMID":"900119","abstract":"Welssman, M. M. (Yale University School of Medicine, Department of Psychiatry, Depression Research Unit, Connecticut Mental Health Center, New Haven, CT 06519), D. Sholomskas, M. Pottenger, B. A. Prusoff and B. Z. Locke. Assessing depressive symptoms in five psychiatric populations: A validation study. Am J Epidemiol 106:203-214, 1977.Data from five psychiatric populations and a community sample are presented on the CES-D, a 20-item self-report depression symptom scale developed by the Center for Epldemlologlc Studies. Results show that the scale is a sensitive tool for detecting depressive symptoms and change in symptoms over time in psychiatric populations, and that it agrees quite well with more lengthy self-report scales used in clinical studies and with clinician interview ratings. Although a symptom scale cannot differentiate between diagnostic groups, the CES-D has demonstrated its validity as a screening tool for detecting depressive symptoms in psychiatric populations. © 1977 by The Johns Hopkins University School of Hygiene and Public Health.","author":[{"dropping-particle":"","family":"Weissman","given":"Myrna M.","non-dropping-particle":"","parse-names":false,"suffix":""},{"dropping-particle":"","family":"Sholomskas","given":"Diane","non-dropping-particle":"","parse-names":false,"suffix":""},{"dropping-particle":"","family":"Pottenger","given":"Margaret","non-dropping-particle":"","parse-names":false,"suffix":""},{"dropping-particle":"","family":"Prusoff","given":"Brigitte A.","non-dropping-particle":"","parse-names":false,"suffix":""},{"dropping-particle":"","family":"Locke","given":"Ben Z.","non-dropping-particle":"","parse-names":false,"suffix":""}],"container-title":"American Journal of Epidemiology","id":"ITEM-2","issued":{"date-parts":[["1977"]]},"title":"Assessing depressive symptoms in five psychiatric populations: A validation study","type":"article-journal"},"uris":["http://www.mendeley.com/documents/?uuid=24507107-b6ed-4397-bae1-b654421828f1"]},{"id":"ITEM-3","itemData":{"DOI":"10.1016/j.psychres.2009.03.007","ISSN":"01651781","PMID":"20006386","abstract":"Previous studies of the Center for Epidemiologic Studies Depression Scale (CES-D) in Chinese Americans describe internal reliability and factor structure. We report CES-D construct validity and diagnostic validity for major depression in a probability sample of 168 community-dwelling Chinese American women. Internal consistency was satisfactory (Cronbach's α = 0.86). Good construct validity was indicated by significantly higher mean CES-D scores for respondents who reported lower social support, worse self-perceived general health, or stressful life events, including intimate partner violence. Cultural response bias was found, with positively-stated CES-D items (e.g. \"I was happy\") producing higher depression scores in immigrants and subjects who preferred to speak Chinese. Diagnostic validity for major depression was assessed using the Composite International Diagnostic Interview. A CES-D cut-off score of 16 had sensitivity of 100% (95% CI: 44% to 100%), specificity of 76% (95% CI: 69% to 82%), PPV of 7% (95% CI: 3% to 19%) and NPV of 100% (95% CI: 97% to 100%). Our findings suggest that the CES-D is useful for screening out non-depressed subjects in a first-stage assessment. However, it should be followed by a diagnostic tool in Chinese American women with scores above the cut-off in order to identify those with clinical depression. © 2009 Elsevier Ltd. All rights reserved.","author":[{"dropping-particle":"","family":"Li","given":"Zhonghe","non-dropping-particle":"","parse-names":false,"suffix":""},{"dropping-particle":"","family":"Hicks","given":"Madelyn Hsiao Rei","non-dropping-particle":"","parse-names":false,"suffix":""}],"container-title":"Psychiatry Research","id":"ITEM-3","issued":{"date-parts":[["2010"]]},"title":"The CES-D in Chinese American women: Construct validity, diagnostic validity for major depression, and cultural response bias","type":"article-journal"},"uris":["http://www.mendeley.com/documents/?uuid=1a84bad6-1e7e-49bd-9bdd-8fcd176c15ed"]},{"id":"ITEM-4","itemData":{"DOI":"10.2337/dc07-2019","ISSN":"0149-5992","abstract":"OBJECTIVE: We determined the reliability and validity of the Center for Epidemiologic Studies Depression Scale (CES-D) against the DSM-IV-based diagnostic inventory, Schedule for Clinical Assessment in Neuropsychiatry (SCAN), in a multiethnic sample of adult subjects with diabetes attending a diabetes center in Singapore.\\n\\nRESEARCH DESIGN AND METHODS: A total of 522 subjects (74.7% Chinese, 11.1% Malay, and 14.2% Indian) completed culturally adapted versions of the CES-D; 291 subjects were administered the SCAN inventory.\\n\\nRESULTS: The CES-D (cutoff score 16) showed high negative predictive values of more than 90% in all three ethnic groups. The prevalence of depressive symptoms (CES-D) and depression (SCAN) was significantly different between the Chinese and Indian subjects (CES-D 27.4 vs. 43.2%, P = 0.006); (SCAN 15.0 vs. 31.1%, P = 0.01).\\n\\nCONCLUSIONS: The CES-D proved to be a reliable instrument for identifying patients with depressive symptoms in the multiethnic setting of this study.","author":[{"dropping-particle":"","family":"Stahl","given":"D.","non-dropping-particle":"","parse-names":false,"suffix":""},{"dropping-particle":"","family":"Sum","given":"C. F.","non-dropping-particle":"","parse-names":false,"suffix":""},{"dropping-particle":"","family":"Lum","given":"S. S.","non-dropping-particle":"","parse-names":false,"suffix":""},{"dropping-particle":"","family":"Liow","given":"P. H.","non-dropping-particle":"","parse-names":false,"suffix":""},{"dropping-particle":"","family":"Chan","given":"Y. H.","non-dropping-particle":"","parse-names":false,"suffix":""},{"dropping-particle":"","family":"Verma","given":"S.","non-dropping-particle":"","parse-names":false,"suffix":""},{"dropping-particle":"","family":"Chua","given":"H. C.","non-dropping-particle":"","parse-names":false,"suffix":""},{"dropping-particle":"","family":"Chong","given":"S. A.","non-dropping-particle":"","parse-names":false,"suffix":""}],"container-title":"Diabetes Care","id":"ITEM-4","issued":{"date-parts":[["2008"]]},"title":"Screening for Depressive Symptoms: Validation of the Center for Epidemiologic Studies Depression Scale (CES-D) in a Multiethnic Group of Patients With Diabetes in Singapore","type":"article-journal"},"uris":["http://www.mendeley.com/documents/?uuid=76f2aa4d-3373-4971-bd85-0e31144d8bb9"]}],"mendeley":{"formattedCitation":"(1–4)","manualFormatting":"[1–4","plainTextFormattedCitation":"(1–4)","previouslyFormattedCitation":"(1–4)"},"properties":{"noteIndex":0},"schema":"https://github.com/citation-style-language/schema/raw/master/csl-citation.json"}</w:instrText>
            </w:r>
            <w:r w:rsidR="00F5589F">
              <w:rPr>
                <w:color w:val="000000"/>
              </w:rPr>
              <w:fldChar w:fldCharType="separate"/>
            </w:r>
            <w:r w:rsidR="00F5589F">
              <w:rPr>
                <w:noProof/>
                <w:color w:val="000000"/>
              </w:rPr>
              <w:t>[</w:t>
            </w:r>
            <w:r w:rsidR="00F5589F" w:rsidRPr="00F5589F">
              <w:rPr>
                <w:noProof/>
                <w:color w:val="000000"/>
              </w:rPr>
              <w:t>1–4</w:t>
            </w:r>
            <w:r w:rsidR="00F5589F">
              <w:rPr>
                <w:color w:val="000000"/>
              </w:rPr>
              <w:fldChar w:fldCharType="end"/>
            </w:r>
            <w:r w:rsidR="00F5589F">
              <w:rPr>
                <w:color w:val="000000"/>
              </w:rPr>
              <w:t>]</w:t>
            </w:r>
          </w:p>
        </w:tc>
      </w:tr>
      <w:tr w:rsidR="00333B2D" w:rsidRPr="00E40A23" w14:paraId="132C80B7"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13B6E4A3"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6A6E0DA4"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1B0E30E9" w14:textId="77777777" w:rsidR="00333B2D" w:rsidRPr="00E40A23" w:rsidRDefault="00333B2D" w:rsidP="00BE4961">
            <w:pPr>
              <w:rPr>
                <w:color w:val="000000"/>
              </w:rPr>
            </w:pPr>
            <w:r w:rsidRPr="00E40A23">
              <w:rPr>
                <w:color w:val="000000"/>
              </w:rPr>
              <w:t>I don't want to east and have a poor appetite.</w:t>
            </w:r>
          </w:p>
        </w:tc>
        <w:tc>
          <w:tcPr>
            <w:tcW w:w="3812" w:type="dxa"/>
            <w:vMerge/>
            <w:tcBorders>
              <w:top w:val="nil"/>
              <w:left w:val="single" w:sz="4" w:space="0" w:color="auto"/>
              <w:bottom w:val="single" w:sz="4" w:space="0" w:color="auto"/>
              <w:right w:val="single" w:sz="4" w:space="0" w:color="auto"/>
            </w:tcBorders>
            <w:vAlign w:val="center"/>
            <w:hideMark/>
          </w:tcPr>
          <w:p w14:paraId="0A771671"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15A49E95"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67647013" w14:textId="77777777" w:rsidR="00333B2D" w:rsidRPr="00E40A23" w:rsidRDefault="00333B2D" w:rsidP="00BE4961">
            <w:pPr>
              <w:rPr>
                <w:color w:val="000000"/>
              </w:rPr>
            </w:pPr>
          </w:p>
        </w:tc>
      </w:tr>
      <w:tr w:rsidR="00333B2D" w:rsidRPr="00E40A23" w14:paraId="348B1A3C"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2D52B0F7"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585BCE51"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5506EA6B" w14:textId="77777777" w:rsidR="00333B2D" w:rsidRPr="00E40A23" w:rsidRDefault="00333B2D" w:rsidP="00BE4961">
            <w:pPr>
              <w:rPr>
                <w:color w:val="000000"/>
              </w:rPr>
            </w:pPr>
            <w:r w:rsidRPr="00E40A23">
              <w:rPr>
                <w:color w:val="000000"/>
              </w:rPr>
              <w:t>I feel depressed even though I receive help from my family and friends.</w:t>
            </w:r>
          </w:p>
        </w:tc>
        <w:tc>
          <w:tcPr>
            <w:tcW w:w="3812" w:type="dxa"/>
            <w:vMerge/>
            <w:tcBorders>
              <w:top w:val="nil"/>
              <w:left w:val="single" w:sz="4" w:space="0" w:color="auto"/>
              <w:bottom w:val="single" w:sz="4" w:space="0" w:color="auto"/>
              <w:right w:val="single" w:sz="4" w:space="0" w:color="auto"/>
            </w:tcBorders>
            <w:vAlign w:val="center"/>
            <w:hideMark/>
          </w:tcPr>
          <w:p w14:paraId="055BE16B"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30E3717B"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20854A96" w14:textId="77777777" w:rsidR="00333B2D" w:rsidRPr="00E40A23" w:rsidRDefault="00333B2D" w:rsidP="00BE4961">
            <w:pPr>
              <w:rPr>
                <w:color w:val="000000"/>
              </w:rPr>
            </w:pPr>
          </w:p>
        </w:tc>
      </w:tr>
      <w:tr w:rsidR="00333B2D" w:rsidRPr="00E40A23" w14:paraId="72A98F36"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577A3D0C"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0784D99E"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0E9D373A" w14:textId="77777777" w:rsidR="00333B2D" w:rsidRPr="00E40A23" w:rsidRDefault="00333B2D" w:rsidP="00BE4961">
            <w:pPr>
              <w:rPr>
                <w:color w:val="000000"/>
              </w:rPr>
            </w:pPr>
            <w:r w:rsidRPr="00E40A23">
              <w:rPr>
                <w:color w:val="000000"/>
              </w:rPr>
              <w:t>I find it hard to focus on what I am doing.</w:t>
            </w:r>
          </w:p>
        </w:tc>
        <w:tc>
          <w:tcPr>
            <w:tcW w:w="3812" w:type="dxa"/>
            <w:vMerge/>
            <w:tcBorders>
              <w:top w:val="nil"/>
              <w:left w:val="single" w:sz="4" w:space="0" w:color="auto"/>
              <w:bottom w:val="single" w:sz="4" w:space="0" w:color="auto"/>
              <w:right w:val="single" w:sz="4" w:space="0" w:color="auto"/>
            </w:tcBorders>
            <w:vAlign w:val="center"/>
            <w:hideMark/>
          </w:tcPr>
          <w:p w14:paraId="405C61B8"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331DABC8"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1453ECA1" w14:textId="77777777" w:rsidR="00333B2D" w:rsidRPr="00E40A23" w:rsidRDefault="00333B2D" w:rsidP="00BE4961">
            <w:pPr>
              <w:rPr>
                <w:color w:val="000000"/>
              </w:rPr>
            </w:pPr>
          </w:p>
        </w:tc>
      </w:tr>
      <w:tr w:rsidR="00333B2D" w:rsidRPr="00E40A23" w14:paraId="3B169C02"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6DE809B1"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79C8CDE6"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278FE179" w14:textId="77777777" w:rsidR="00333B2D" w:rsidRPr="00E40A23" w:rsidRDefault="00333B2D" w:rsidP="00BE4961">
            <w:pPr>
              <w:rPr>
                <w:color w:val="000000"/>
              </w:rPr>
            </w:pPr>
            <w:r w:rsidRPr="00E40A23">
              <w:rPr>
                <w:color w:val="000000"/>
              </w:rPr>
              <w:t>I am depressed.</w:t>
            </w:r>
          </w:p>
        </w:tc>
        <w:tc>
          <w:tcPr>
            <w:tcW w:w="3812" w:type="dxa"/>
            <w:vMerge/>
            <w:tcBorders>
              <w:top w:val="nil"/>
              <w:left w:val="single" w:sz="4" w:space="0" w:color="auto"/>
              <w:bottom w:val="single" w:sz="4" w:space="0" w:color="auto"/>
              <w:right w:val="single" w:sz="4" w:space="0" w:color="auto"/>
            </w:tcBorders>
            <w:vAlign w:val="center"/>
            <w:hideMark/>
          </w:tcPr>
          <w:p w14:paraId="55C9AE9B"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353C4D5F"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6570FFEA" w14:textId="77777777" w:rsidR="00333B2D" w:rsidRPr="00E40A23" w:rsidRDefault="00333B2D" w:rsidP="00BE4961">
            <w:pPr>
              <w:rPr>
                <w:color w:val="000000"/>
              </w:rPr>
            </w:pPr>
          </w:p>
        </w:tc>
      </w:tr>
      <w:tr w:rsidR="00333B2D" w:rsidRPr="00E40A23" w14:paraId="4DE42069"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6D6BD70F"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5D264E96"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21A1BF50" w14:textId="77777777" w:rsidR="00333B2D" w:rsidRPr="00E40A23" w:rsidRDefault="00333B2D" w:rsidP="00BE4961">
            <w:pPr>
              <w:rPr>
                <w:color w:val="000000"/>
              </w:rPr>
            </w:pPr>
            <w:r w:rsidRPr="00E40A23">
              <w:rPr>
                <w:color w:val="000000"/>
              </w:rPr>
              <w:t>I find it difficult to do anything.</w:t>
            </w:r>
          </w:p>
        </w:tc>
        <w:tc>
          <w:tcPr>
            <w:tcW w:w="3812" w:type="dxa"/>
            <w:vMerge/>
            <w:tcBorders>
              <w:top w:val="nil"/>
              <w:left w:val="single" w:sz="4" w:space="0" w:color="auto"/>
              <w:bottom w:val="single" w:sz="4" w:space="0" w:color="auto"/>
              <w:right w:val="single" w:sz="4" w:space="0" w:color="auto"/>
            </w:tcBorders>
            <w:vAlign w:val="center"/>
            <w:hideMark/>
          </w:tcPr>
          <w:p w14:paraId="55352C57"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73F2DBFF"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46EEB009" w14:textId="77777777" w:rsidR="00333B2D" w:rsidRPr="00E40A23" w:rsidRDefault="00333B2D" w:rsidP="00BE4961">
            <w:pPr>
              <w:rPr>
                <w:color w:val="000000"/>
              </w:rPr>
            </w:pPr>
          </w:p>
        </w:tc>
      </w:tr>
      <w:tr w:rsidR="00333B2D" w:rsidRPr="00E40A23" w14:paraId="20486179"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43BC3F80"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27DCE5CC"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606883D9" w14:textId="77777777" w:rsidR="00333B2D" w:rsidRPr="00E40A23" w:rsidRDefault="00333B2D" w:rsidP="00BE4961">
            <w:pPr>
              <w:rPr>
                <w:color w:val="000000"/>
              </w:rPr>
            </w:pPr>
            <w:r w:rsidRPr="00E40A23">
              <w:rPr>
                <w:color w:val="000000"/>
              </w:rPr>
              <w:t>I feel that I have been a loser all the time.</w:t>
            </w:r>
          </w:p>
        </w:tc>
        <w:tc>
          <w:tcPr>
            <w:tcW w:w="3812" w:type="dxa"/>
            <w:vMerge/>
            <w:tcBorders>
              <w:top w:val="nil"/>
              <w:left w:val="single" w:sz="4" w:space="0" w:color="auto"/>
              <w:bottom w:val="single" w:sz="4" w:space="0" w:color="auto"/>
              <w:right w:val="single" w:sz="4" w:space="0" w:color="auto"/>
            </w:tcBorders>
            <w:vAlign w:val="center"/>
            <w:hideMark/>
          </w:tcPr>
          <w:p w14:paraId="2496F346"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4DFF9D4B"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6242306B" w14:textId="77777777" w:rsidR="00333B2D" w:rsidRPr="00E40A23" w:rsidRDefault="00333B2D" w:rsidP="00BE4961">
            <w:pPr>
              <w:rPr>
                <w:color w:val="000000"/>
              </w:rPr>
            </w:pPr>
          </w:p>
        </w:tc>
      </w:tr>
      <w:tr w:rsidR="00333B2D" w:rsidRPr="00E40A23" w14:paraId="15781210"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13D02851"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33A7583C"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35F0C11A" w14:textId="77777777" w:rsidR="00333B2D" w:rsidRPr="00E40A23" w:rsidRDefault="00333B2D" w:rsidP="00BE4961">
            <w:pPr>
              <w:rPr>
                <w:color w:val="000000"/>
              </w:rPr>
            </w:pPr>
            <w:r w:rsidRPr="00E40A23">
              <w:rPr>
                <w:color w:val="000000"/>
              </w:rPr>
              <w:t>I feel scared.</w:t>
            </w:r>
          </w:p>
        </w:tc>
        <w:tc>
          <w:tcPr>
            <w:tcW w:w="3812" w:type="dxa"/>
            <w:vMerge/>
            <w:tcBorders>
              <w:top w:val="nil"/>
              <w:left w:val="single" w:sz="4" w:space="0" w:color="auto"/>
              <w:bottom w:val="single" w:sz="4" w:space="0" w:color="auto"/>
              <w:right w:val="single" w:sz="4" w:space="0" w:color="auto"/>
            </w:tcBorders>
            <w:vAlign w:val="center"/>
            <w:hideMark/>
          </w:tcPr>
          <w:p w14:paraId="702CCAF9"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0173AC12"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4D9CDA85" w14:textId="77777777" w:rsidR="00333B2D" w:rsidRPr="00E40A23" w:rsidRDefault="00333B2D" w:rsidP="00BE4961">
            <w:pPr>
              <w:rPr>
                <w:color w:val="000000"/>
              </w:rPr>
            </w:pPr>
          </w:p>
        </w:tc>
      </w:tr>
      <w:tr w:rsidR="00333B2D" w:rsidRPr="00E40A23" w14:paraId="36E95CCA"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3A59A46A"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1C053D9E"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10199857" w14:textId="77777777" w:rsidR="00333B2D" w:rsidRPr="00E40A23" w:rsidRDefault="00333B2D" w:rsidP="00BE4961">
            <w:pPr>
              <w:rPr>
                <w:color w:val="000000"/>
              </w:rPr>
            </w:pPr>
            <w:r w:rsidRPr="00E40A23">
              <w:rPr>
                <w:color w:val="000000"/>
              </w:rPr>
              <w:t>I have a poor sleep.</w:t>
            </w:r>
          </w:p>
        </w:tc>
        <w:tc>
          <w:tcPr>
            <w:tcW w:w="3812" w:type="dxa"/>
            <w:vMerge/>
            <w:tcBorders>
              <w:top w:val="nil"/>
              <w:left w:val="single" w:sz="4" w:space="0" w:color="auto"/>
              <w:bottom w:val="single" w:sz="4" w:space="0" w:color="auto"/>
              <w:right w:val="single" w:sz="4" w:space="0" w:color="auto"/>
            </w:tcBorders>
            <w:vAlign w:val="center"/>
            <w:hideMark/>
          </w:tcPr>
          <w:p w14:paraId="40F5EF16"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35E202A6"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3A8C641C" w14:textId="77777777" w:rsidR="00333B2D" w:rsidRPr="00E40A23" w:rsidRDefault="00333B2D" w:rsidP="00BE4961">
            <w:pPr>
              <w:rPr>
                <w:color w:val="000000"/>
              </w:rPr>
            </w:pPr>
          </w:p>
        </w:tc>
      </w:tr>
      <w:tr w:rsidR="00333B2D" w:rsidRPr="00E40A23" w14:paraId="4093EF1C"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31998A53"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6A5C5CEE"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7465FAF0" w14:textId="77777777" w:rsidR="00333B2D" w:rsidRPr="00E40A23" w:rsidRDefault="00333B2D" w:rsidP="00BE4961">
            <w:pPr>
              <w:rPr>
                <w:color w:val="000000"/>
              </w:rPr>
            </w:pPr>
            <w:r w:rsidRPr="00E40A23">
              <w:rPr>
                <w:color w:val="000000"/>
              </w:rPr>
              <w:t>I talk less than usual.</w:t>
            </w:r>
          </w:p>
        </w:tc>
        <w:tc>
          <w:tcPr>
            <w:tcW w:w="3812" w:type="dxa"/>
            <w:vMerge/>
            <w:tcBorders>
              <w:top w:val="nil"/>
              <w:left w:val="single" w:sz="4" w:space="0" w:color="auto"/>
              <w:bottom w:val="single" w:sz="4" w:space="0" w:color="auto"/>
              <w:right w:val="single" w:sz="4" w:space="0" w:color="auto"/>
            </w:tcBorders>
            <w:vAlign w:val="center"/>
            <w:hideMark/>
          </w:tcPr>
          <w:p w14:paraId="0758B949"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71C8CECD"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3FB291E6" w14:textId="77777777" w:rsidR="00333B2D" w:rsidRPr="00E40A23" w:rsidRDefault="00333B2D" w:rsidP="00BE4961">
            <w:pPr>
              <w:rPr>
                <w:color w:val="000000"/>
              </w:rPr>
            </w:pPr>
          </w:p>
        </w:tc>
      </w:tr>
      <w:tr w:rsidR="00333B2D" w:rsidRPr="00E40A23" w14:paraId="62BE9999"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0648D4C0"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3316797B"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003F3236" w14:textId="77777777" w:rsidR="00333B2D" w:rsidRPr="00E40A23" w:rsidRDefault="00333B2D" w:rsidP="00BE4961">
            <w:pPr>
              <w:rPr>
                <w:color w:val="000000"/>
              </w:rPr>
            </w:pPr>
            <w:r w:rsidRPr="00E40A23">
              <w:rPr>
                <w:color w:val="000000"/>
              </w:rPr>
              <w:t>I feel lonely.</w:t>
            </w:r>
          </w:p>
        </w:tc>
        <w:tc>
          <w:tcPr>
            <w:tcW w:w="3812" w:type="dxa"/>
            <w:vMerge/>
            <w:tcBorders>
              <w:top w:val="nil"/>
              <w:left w:val="single" w:sz="4" w:space="0" w:color="auto"/>
              <w:bottom w:val="single" w:sz="4" w:space="0" w:color="auto"/>
              <w:right w:val="single" w:sz="4" w:space="0" w:color="auto"/>
            </w:tcBorders>
            <w:vAlign w:val="center"/>
            <w:hideMark/>
          </w:tcPr>
          <w:p w14:paraId="137602E2"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31595399"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4AE8DEF7" w14:textId="77777777" w:rsidR="00333B2D" w:rsidRPr="00E40A23" w:rsidRDefault="00333B2D" w:rsidP="00BE4961">
            <w:pPr>
              <w:rPr>
                <w:color w:val="000000"/>
              </w:rPr>
            </w:pPr>
          </w:p>
        </w:tc>
      </w:tr>
      <w:tr w:rsidR="00333B2D" w:rsidRPr="00E40A23" w14:paraId="1D2B9DC7"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451763B0"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2D58405D"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2DA9F911" w14:textId="77777777" w:rsidR="00333B2D" w:rsidRPr="00E40A23" w:rsidRDefault="00333B2D" w:rsidP="00BE4961">
            <w:pPr>
              <w:rPr>
                <w:color w:val="000000"/>
              </w:rPr>
            </w:pPr>
            <w:r w:rsidRPr="00E40A23">
              <w:rPr>
                <w:color w:val="000000"/>
              </w:rPr>
              <w:t>I find people are unfriendly to me.</w:t>
            </w:r>
          </w:p>
        </w:tc>
        <w:tc>
          <w:tcPr>
            <w:tcW w:w="3812" w:type="dxa"/>
            <w:vMerge/>
            <w:tcBorders>
              <w:top w:val="nil"/>
              <w:left w:val="single" w:sz="4" w:space="0" w:color="auto"/>
              <w:bottom w:val="single" w:sz="4" w:space="0" w:color="auto"/>
              <w:right w:val="single" w:sz="4" w:space="0" w:color="auto"/>
            </w:tcBorders>
            <w:vAlign w:val="center"/>
            <w:hideMark/>
          </w:tcPr>
          <w:p w14:paraId="6CC4CD60"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5507D1A9"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28032EEA" w14:textId="77777777" w:rsidR="00333B2D" w:rsidRPr="00E40A23" w:rsidRDefault="00333B2D" w:rsidP="00BE4961">
            <w:pPr>
              <w:rPr>
                <w:color w:val="000000"/>
              </w:rPr>
            </w:pPr>
          </w:p>
        </w:tc>
      </w:tr>
      <w:tr w:rsidR="00333B2D" w:rsidRPr="00E40A23" w14:paraId="5D24A45C"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2D509BCF"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087616BD"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35530F87" w14:textId="77777777" w:rsidR="00333B2D" w:rsidRPr="00E40A23" w:rsidRDefault="00333B2D" w:rsidP="00BE4961">
            <w:pPr>
              <w:rPr>
                <w:color w:val="000000"/>
              </w:rPr>
            </w:pPr>
            <w:r w:rsidRPr="00E40A23">
              <w:rPr>
                <w:color w:val="000000"/>
              </w:rPr>
              <w:t>I have cried or want to cry.</w:t>
            </w:r>
          </w:p>
        </w:tc>
        <w:tc>
          <w:tcPr>
            <w:tcW w:w="3812" w:type="dxa"/>
            <w:vMerge/>
            <w:tcBorders>
              <w:top w:val="nil"/>
              <w:left w:val="single" w:sz="4" w:space="0" w:color="auto"/>
              <w:bottom w:val="single" w:sz="4" w:space="0" w:color="auto"/>
              <w:right w:val="single" w:sz="4" w:space="0" w:color="auto"/>
            </w:tcBorders>
            <w:vAlign w:val="center"/>
            <w:hideMark/>
          </w:tcPr>
          <w:p w14:paraId="4E8770BB"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3CFC82BC"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3E30471B" w14:textId="77777777" w:rsidR="00333B2D" w:rsidRPr="00E40A23" w:rsidRDefault="00333B2D" w:rsidP="00BE4961">
            <w:pPr>
              <w:rPr>
                <w:color w:val="000000"/>
              </w:rPr>
            </w:pPr>
          </w:p>
        </w:tc>
      </w:tr>
      <w:tr w:rsidR="00333B2D" w:rsidRPr="00E40A23" w14:paraId="236B1DA3"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61C2372F"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72CBF723"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15D4FD97" w14:textId="77777777" w:rsidR="00333B2D" w:rsidRPr="00E40A23" w:rsidRDefault="00333B2D" w:rsidP="00BE4961">
            <w:pPr>
              <w:rPr>
                <w:color w:val="000000"/>
              </w:rPr>
            </w:pPr>
            <w:r w:rsidRPr="00E40A23">
              <w:rPr>
                <w:color w:val="000000"/>
              </w:rPr>
              <w:t>I feel sad.</w:t>
            </w:r>
          </w:p>
        </w:tc>
        <w:tc>
          <w:tcPr>
            <w:tcW w:w="3812" w:type="dxa"/>
            <w:vMerge/>
            <w:tcBorders>
              <w:top w:val="nil"/>
              <w:left w:val="single" w:sz="4" w:space="0" w:color="auto"/>
              <w:bottom w:val="single" w:sz="4" w:space="0" w:color="auto"/>
              <w:right w:val="single" w:sz="4" w:space="0" w:color="auto"/>
            </w:tcBorders>
            <w:vAlign w:val="center"/>
            <w:hideMark/>
          </w:tcPr>
          <w:p w14:paraId="271157B5"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5F5E8A07"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48E20F20" w14:textId="77777777" w:rsidR="00333B2D" w:rsidRPr="00E40A23" w:rsidRDefault="00333B2D" w:rsidP="00BE4961">
            <w:pPr>
              <w:rPr>
                <w:color w:val="000000"/>
              </w:rPr>
            </w:pPr>
          </w:p>
        </w:tc>
      </w:tr>
      <w:tr w:rsidR="00333B2D" w:rsidRPr="00E40A23" w14:paraId="1270804C"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5F5CB5FA"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02BE27C4"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54084BEA" w14:textId="77777777" w:rsidR="00333B2D" w:rsidRPr="00E40A23" w:rsidRDefault="00333B2D" w:rsidP="00BE4961">
            <w:pPr>
              <w:rPr>
                <w:color w:val="000000"/>
              </w:rPr>
            </w:pPr>
            <w:r w:rsidRPr="00E40A23">
              <w:rPr>
                <w:color w:val="000000"/>
              </w:rPr>
              <w:t>I feel other dislike me.</w:t>
            </w:r>
          </w:p>
        </w:tc>
        <w:tc>
          <w:tcPr>
            <w:tcW w:w="3812" w:type="dxa"/>
            <w:vMerge/>
            <w:tcBorders>
              <w:top w:val="nil"/>
              <w:left w:val="single" w:sz="4" w:space="0" w:color="auto"/>
              <w:bottom w:val="single" w:sz="4" w:space="0" w:color="auto"/>
              <w:right w:val="single" w:sz="4" w:space="0" w:color="auto"/>
            </w:tcBorders>
            <w:vAlign w:val="center"/>
            <w:hideMark/>
          </w:tcPr>
          <w:p w14:paraId="5D553550"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28EB1EB9"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5F065ED2" w14:textId="77777777" w:rsidR="00333B2D" w:rsidRPr="00E40A23" w:rsidRDefault="00333B2D" w:rsidP="00BE4961">
            <w:pPr>
              <w:rPr>
                <w:color w:val="000000"/>
              </w:rPr>
            </w:pPr>
          </w:p>
        </w:tc>
      </w:tr>
      <w:tr w:rsidR="00333B2D" w:rsidRPr="00E40A23" w14:paraId="1BAF3EAA"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00F6AD91"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126D51DF"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06EA825A" w14:textId="77777777" w:rsidR="00333B2D" w:rsidRPr="00E40A23" w:rsidRDefault="00333B2D" w:rsidP="00BE4961">
            <w:pPr>
              <w:rPr>
                <w:color w:val="000000"/>
              </w:rPr>
            </w:pPr>
            <w:r w:rsidRPr="00E40A23">
              <w:rPr>
                <w:color w:val="000000"/>
              </w:rPr>
              <w:t xml:space="preserve">I feel that I am unable to keep on with my life. </w:t>
            </w:r>
          </w:p>
        </w:tc>
        <w:tc>
          <w:tcPr>
            <w:tcW w:w="3812" w:type="dxa"/>
            <w:vMerge/>
            <w:tcBorders>
              <w:top w:val="nil"/>
              <w:left w:val="single" w:sz="4" w:space="0" w:color="auto"/>
              <w:bottom w:val="single" w:sz="4" w:space="0" w:color="auto"/>
              <w:right w:val="single" w:sz="4" w:space="0" w:color="auto"/>
            </w:tcBorders>
            <w:vAlign w:val="center"/>
            <w:hideMark/>
          </w:tcPr>
          <w:p w14:paraId="6D97675C"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64652081"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169CE2A3" w14:textId="77777777" w:rsidR="00333B2D" w:rsidRPr="00E40A23" w:rsidRDefault="00333B2D" w:rsidP="00BE4961">
            <w:pPr>
              <w:rPr>
                <w:color w:val="000000"/>
              </w:rPr>
            </w:pPr>
          </w:p>
        </w:tc>
      </w:tr>
      <w:tr w:rsidR="00333B2D" w:rsidRPr="00E40A23" w14:paraId="6E2B69D9"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2D03C31F"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04613B0E"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212343CE" w14:textId="77777777" w:rsidR="00333B2D" w:rsidRPr="00E40A23" w:rsidRDefault="00333B2D" w:rsidP="00BE4961">
            <w:pPr>
              <w:rPr>
                <w:color w:val="000000"/>
              </w:rPr>
            </w:pPr>
            <w:r w:rsidRPr="00E40A23">
              <w:rPr>
                <w:color w:val="000000"/>
              </w:rPr>
              <w:t>I feel that I'm better than someone else.</w:t>
            </w:r>
          </w:p>
        </w:tc>
        <w:tc>
          <w:tcPr>
            <w:tcW w:w="3812" w:type="dxa"/>
            <w:vMerge w:val="restart"/>
            <w:tcBorders>
              <w:top w:val="nil"/>
              <w:left w:val="single" w:sz="4" w:space="0" w:color="auto"/>
              <w:bottom w:val="single" w:sz="4" w:space="0" w:color="auto"/>
              <w:right w:val="single" w:sz="4" w:space="0" w:color="auto"/>
            </w:tcBorders>
            <w:shd w:val="clear" w:color="auto" w:fill="auto"/>
            <w:vAlign w:val="center"/>
            <w:hideMark/>
          </w:tcPr>
          <w:p w14:paraId="60ED06C2" w14:textId="77777777" w:rsidR="00333B2D" w:rsidRPr="00E40A23" w:rsidRDefault="00333B2D" w:rsidP="00BE4961">
            <w:pPr>
              <w:rPr>
                <w:color w:val="000000"/>
              </w:rPr>
            </w:pPr>
            <w:r w:rsidRPr="00E40A23">
              <w:rPr>
                <w:color w:val="000000"/>
              </w:rPr>
              <w:t>0: Most of the time (5-7 days)</w:t>
            </w:r>
            <w:r w:rsidRPr="00E40A23">
              <w:rPr>
                <w:color w:val="000000"/>
              </w:rPr>
              <w:br/>
              <w:t>1: Often (3-4 days)</w:t>
            </w:r>
            <w:r w:rsidRPr="00E40A23">
              <w:rPr>
                <w:color w:val="000000"/>
              </w:rPr>
              <w:br/>
              <w:t>2: Sometimes (1-2 days)</w:t>
            </w:r>
            <w:r w:rsidRPr="00E40A23">
              <w:rPr>
                <w:color w:val="000000"/>
              </w:rPr>
              <w:br/>
              <w:t>3: Almost never (less than one day)</w:t>
            </w:r>
          </w:p>
        </w:tc>
        <w:tc>
          <w:tcPr>
            <w:tcW w:w="991" w:type="dxa"/>
            <w:vMerge/>
            <w:tcBorders>
              <w:top w:val="nil"/>
              <w:left w:val="single" w:sz="4" w:space="0" w:color="auto"/>
              <w:bottom w:val="single" w:sz="4" w:space="0" w:color="auto"/>
              <w:right w:val="single" w:sz="4" w:space="0" w:color="auto"/>
            </w:tcBorders>
            <w:vAlign w:val="center"/>
            <w:hideMark/>
          </w:tcPr>
          <w:p w14:paraId="002920EA"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44E05BB8" w14:textId="77777777" w:rsidR="00333B2D" w:rsidRPr="00E40A23" w:rsidRDefault="00333B2D" w:rsidP="00BE4961">
            <w:pPr>
              <w:rPr>
                <w:color w:val="000000"/>
              </w:rPr>
            </w:pPr>
          </w:p>
        </w:tc>
      </w:tr>
      <w:tr w:rsidR="00333B2D" w:rsidRPr="00E40A23" w14:paraId="3429ADCB"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1288A76A"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1F8B5178"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3EC138C4" w14:textId="77777777" w:rsidR="00333B2D" w:rsidRPr="00E40A23" w:rsidRDefault="00333B2D" w:rsidP="00BE4961">
            <w:pPr>
              <w:rPr>
                <w:color w:val="000000"/>
              </w:rPr>
            </w:pPr>
            <w:r w:rsidRPr="00E40A23">
              <w:rPr>
                <w:color w:val="000000"/>
              </w:rPr>
              <w:t>I am hopeful about the future.</w:t>
            </w:r>
          </w:p>
        </w:tc>
        <w:tc>
          <w:tcPr>
            <w:tcW w:w="3812" w:type="dxa"/>
            <w:vMerge/>
            <w:tcBorders>
              <w:top w:val="nil"/>
              <w:left w:val="single" w:sz="4" w:space="0" w:color="auto"/>
              <w:bottom w:val="single" w:sz="4" w:space="0" w:color="auto"/>
              <w:right w:val="single" w:sz="4" w:space="0" w:color="auto"/>
            </w:tcBorders>
            <w:vAlign w:val="center"/>
            <w:hideMark/>
          </w:tcPr>
          <w:p w14:paraId="15AB9EAF"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73F34D21"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57E2D59C" w14:textId="77777777" w:rsidR="00333B2D" w:rsidRPr="00E40A23" w:rsidRDefault="00333B2D" w:rsidP="00BE4961">
            <w:pPr>
              <w:rPr>
                <w:color w:val="000000"/>
              </w:rPr>
            </w:pPr>
          </w:p>
        </w:tc>
      </w:tr>
      <w:tr w:rsidR="00333B2D" w:rsidRPr="00E40A23" w14:paraId="3FC82D64"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3DFD22B5"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33294B0D"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52310EA2" w14:textId="77777777" w:rsidR="00333B2D" w:rsidRPr="00E40A23" w:rsidRDefault="00333B2D" w:rsidP="00BE4961">
            <w:pPr>
              <w:rPr>
                <w:color w:val="000000"/>
              </w:rPr>
            </w:pPr>
            <w:r w:rsidRPr="00E40A23">
              <w:rPr>
                <w:color w:val="000000"/>
              </w:rPr>
              <w:t>I am happy.</w:t>
            </w:r>
          </w:p>
        </w:tc>
        <w:tc>
          <w:tcPr>
            <w:tcW w:w="3812" w:type="dxa"/>
            <w:vMerge/>
            <w:tcBorders>
              <w:top w:val="nil"/>
              <w:left w:val="single" w:sz="4" w:space="0" w:color="auto"/>
              <w:bottom w:val="single" w:sz="4" w:space="0" w:color="auto"/>
              <w:right w:val="single" w:sz="4" w:space="0" w:color="auto"/>
            </w:tcBorders>
            <w:vAlign w:val="center"/>
            <w:hideMark/>
          </w:tcPr>
          <w:p w14:paraId="3F0B3FAF"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2D96E674"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1113CDBB" w14:textId="77777777" w:rsidR="00333B2D" w:rsidRPr="00E40A23" w:rsidRDefault="00333B2D" w:rsidP="00BE4961">
            <w:pPr>
              <w:rPr>
                <w:color w:val="000000"/>
              </w:rPr>
            </w:pPr>
          </w:p>
        </w:tc>
      </w:tr>
      <w:tr w:rsidR="00333B2D" w:rsidRPr="00E40A23" w14:paraId="4A9223E9"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7D82207A"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0424EFA5"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180A4238" w14:textId="77777777" w:rsidR="00333B2D" w:rsidRPr="00E40A23" w:rsidRDefault="00333B2D" w:rsidP="00BE4961">
            <w:pPr>
              <w:rPr>
                <w:color w:val="000000"/>
              </w:rPr>
            </w:pPr>
            <w:r w:rsidRPr="00E40A23">
              <w:rPr>
                <w:color w:val="000000"/>
              </w:rPr>
              <w:t>I have a happy life.</w:t>
            </w:r>
          </w:p>
        </w:tc>
        <w:tc>
          <w:tcPr>
            <w:tcW w:w="3812" w:type="dxa"/>
            <w:vMerge/>
            <w:tcBorders>
              <w:top w:val="nil"/>
              <w:left w:val="single" w:sz="4" w:space="0" w:color="auto"/>
              <w:bottom w:val="single" w:sz="4" w:space="0" w:color="auto"/>
              <w:right w:val="single" w:sz="4" w:space="0" w:color="auto"/>
            </w:tcBorders>
            <w:vAlign w:val="center"/>
            <w:hideMark/>
          </w:tcPr>
          <w:p w14:paraId="5C9B1770"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44DF0D43"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3C0C9A8F" w14:textId="77777777" w:rsidR="00333B2D" w:rsidRPr="00E40A23" w:rsidRDefault="00333B2D" w:rsidP="00BE4961">
            <w:pPr>
              <w:rPr>
                <w:color w:val="000000"/>
              </w:rPr>
            </w:pPr>
          </w:p>
        </w:tc>
      </w:tr>
      <w:tr w:rsidR="00333B2D" w:rsidRPr="00E40A23" w14:paraId="38E3036E"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637871D1"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1EB34667"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5EA0B156" w14:textId="77777777" w:rsidR="00333B2D" w:rsidRPr="00E40A23" w:rsidRDefault="00333B2D" w:rsidP="00BE4961">
            <w:pPr>
              <w:rPr>
                <w:color w:val="000000"/>
              </w:rPr>
            </w:pPr>
            <w:r w:rsidRPr="00E40A23">
              <w:rPr>
                <w:color w:val="000000"/>
              </w:rPr>
              <w:t>Feel nervous</w:t>
            </w:r>
          </w:p>
        </w:tc>
        <w:tc>
          <w:tcPr>
            <w:tcW w:w="3812" w:type="dxa"/>
            <w:vMerge/>
            <w:tcBorders>
              <w:top w:val="nil"/>
              <w:left w:val="single" w:sz="4" w:space="0" w:color="auto"/>
              <w:bottom w:val="single" w:sz="4" w:space="0" w:color="auto"/>
              <w:right w:val="single" w:sz="4" w:space="0" w:color="auto"/>
            </w:tcBorders>
            <w:vAlign w:val="center"/>
            <w:hideMark/>
          </w:tcPr>
          <w:p w14:paraId="55C01ADD"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45D37C55"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5D559FDF" w14:textId="77777777" w:rsidR="00333B2D" w:rsidRPr="00E40A23" w:rsidRDefault="00333B2D" w:rsidP="00BE4961">
            <w:pPr>
              <w:rPr>
                <w:color w:val="000000"/>
              </w:rPr>
            </w:pPr>
          </w:p>
        </w:tc>
      </w:tr>
      <w:tr w:rsidR="00333B2D" w:rsidRPr="00E40A23" w14:paraId="2BA0EC91"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78076F7F"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504D417D"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3ED6370C" w14:textId="77777777" w:rsidR="00333B2D" w:rsidRPr="00E40A23" w:rsidRDefault="00333B2D" w:rsidP="00BE4961">
            <w:pPr>
              <w:rPr>
                <w:color w:val="000000"/>
              </w:rPr>
            </w:pPr>
            <w:r w:rsidRPr="00E40A23">
              <w:rPr>
                <w:color w:val="000000"/>
              </w:rPr>
              <w:t>Feel upset and cannot remain calm</w:t>
            </w:r>
          </w:p>
        </w:tc>
        <w:tc>
          <w:tcPr>
            <w:tcW w:w="3812" w:type="dxa"/>
            <w:vMerge/>
            <w:tcBorders>
              <w:top w:val="nil"/>
              <w:left w:val="single" w:sz="4" w:space="0" w:color="auto"/>
              <w:bottom w:val="single" w:sz="4" w:space="0" w:color="auto"/>
              <w:right w:val="single" w:sz="4" w:space="0" w:color="auto"/>
            </w:tcBorders>
            <w:vAlign w:val="center"/>
            <w:hideMark/>
          </w:tcPr>
          <w:p w14:paraId="3B0A8AA5"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1E75BA21"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257243D4" w14:textId="77777777" w:rsidR="00333B2D" w:rsidRPr="00E40A23" w:rsidRDefault="00333B2D" w:rsidP="00BE4961">
            <w:pPr>
              <w:rPr>
                <w:color w:val="000000"/>
              </w:rPr>
            </w:pPr>
          </w:p>
        </w:tc>
      </w:tr>
      <w:tr w:rsidR="00333B2D" w:rsidRPr="00E40A23" w14:paraId="3EF0EAA6"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57A03444"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3801FA62"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3EEF47BC" w14:textId="77777777" w:rsidR="00333B2D" w:rsidRPr="00E40A23" w:rsidRDefault="00333B2D" w:rsidP="00BE4961">
            <w:pPr>
              <w:rPr>
                <w:color w:val="000000"/>
              </w:rPr>
            </w:pPr>
            <w:r w:rsidRPr="00E40A23">
              <w:rPr>
                <w:color w:val="000000"/>
              </w:rPr>
              <w:t>Feel hopeless about the future</w:t>
            </w:r>
          </w:p>
        </w:tc>
        <w:tc>
          <w:tcPr>
            <w:tcW w:w="3812" w:type="dxa"/>
            <w:vMerge/>
            <w:tcBorders>
              <w:top w:val="nil"/>
              <w:left w:val="single" w:sz="4" w:space="0" w:color="auto"/>
              <w:bottom w:val="single" w:sz="4" w:space="0" w:color="auto"/>
              <w:right w:val="single" w:sz="4" w:space="0" w:color="auto"/>
            </w:tcBorders>
            <w:vAlign w:val="center"/>
            <w:hideMark/>
          </w:tcPr>
          <w:p w14:paraId="7C9FD1BB"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1A3DFC5B"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5706E7A1" w14:textId="77777777" w:rsidR="00333B2D" w:rsidRPr="00E40A23" w:rsidRDefault="00333B2D" w:rsidP="00BE4961">
            <w:pPr>
              <w:rPr>
                <w:color w:val="000000"/>
              </w:rPr>
            </w:pPr>
          </w:p>
        </w:tc>
      </w:tr>
      <w:tr w:rsidR="00333B2D" w:rsidRPr="00E40A23" w14:paraId="4D22EEC8"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3B66B002"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6D7AFE10"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227194A4" w14:textId="77777777" w:rsidR="00333B2D" w:rsidRPr="00E40A23" w:rsidRDefault="00333B2D" w:rsidP="00BE4961">
            <w:pPr>
              <w:rPr>
                <w:color w:val="000000"/>
              </w:rPr>
            </w:pPr>
            <w:r w:rsidRPr="00E40A23">
              <w:rPr>
                <w:color w:val="000000"/>
              </w:rPr>
              <w:t xml:space="preserve">Feel that everything is difficult </w:t>
            </w:r>
          </w:p>
        </w:tc>
        <w:tc>
          <w:tcPr>
            <w:tcW w:w="3812" w:type="dxa"/>
            <w:vMerge/>
            <w:tcBorders>
              <w:top w:val="nil"/>
              <w:left w:val="single" w:sz="4" w:space="0" w:color="auto"/>
              <w:bottom w:val="single" w:sz="4" w:space="0" w:color="auto"/>
              <w:right w:val="single" w:sz="4" w:space="0" w:color="auto"/>
            </w:tcBorders>
            <w:vAlign w:val="center"/>
            <w:hideMark/>
          </w:tcPr>
          <w:p w14:paraId="7A600F8C"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524161FF"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31596275" w14:textId="77777777" w:rsidR="00333B2D" w:rsidRPr="00E40A23" w:rsidRDefault="00333B2D" w:rsidP="00BE4961">
            <w:pPr>
              <w:rPr>
                <w:color w:val="000000"/>
              </w:rPr>
            </w:pPr>
          </w:p>
        </w:tc>
      </w:tr>
      <w:tr w:rsidR="00333B2D" w:rsidRPr="00E40A23" w14:paraId="08287933" w14:textId="77777777" w:rsidTr="00BE4961">
        <w:trPr>
          <w:trHeight w:val="260"/>
        </w:trPr>
        <w:tc>
          <w:tcPr>
            <w:tcW w:w="1255" w:type="dxa"/>
            <w:vMerge/>
            <w:tcBorders>
              <w:top w:val="nil"/>
              <w:left w:val="single" w:sz="4" w:space="0" w:color="auto"/>
              <w:bottom w:val="single" w:sz="4" w:space="0" w:color="auto"/>
              <w:right w:val="single" w:sz="4" w:space="0" w:color="auto"/>
            </w:tcBorders>
            <w:vAlign w:val="center"/>
            <w:hideMark/>
          </w:tcPr>
          <w:p w14:paraId="502F450C" w14:textId="77777777" w:rsidR="00333B2D" w:rsidRPr="00E40A23" w:rsidRDefault="00333B2D" w:rsidP="00BE4961">
            <w:pPr>
              <w:rPr>
                <w:color w:val="000000"/>
              </w:rPr>
            </w:pPr>
          </w:p>
        </w:tc>
        <w:tc>
          <w:tcPr>
            <w:tcW w:w="1404" w:type="dxa"/>
            <w:vMerge/>
            <w:tcBorders>
              <w:top w:val="nil"/>
              <w:left w:val="single" w:sz="4" w:space="0" w:color="auto"/>
              <w:bottom w:val="single" w:sz="4" w:space="0" w:color="auto"/>
              <w:right w:val="single" w:sz="4" w:space="0" w:color="auto"/>
            </w:tcBorders>
            <w:vAlign w:val="center"/>
            <w:hideMark/>
          </w:tcPr>
          <w:p w14:paraId="4078C7C2" w14:textId="77777777" w:rsidR="00333B2D" w:rsidRPr="00E40A23" w:rsidRDefault="00333B2D" w:rsidP="00BE4961">
            <w:pPr>
              <w:rPr>
                <w:color w:val="000000"/>
              </w:rPr>
            </w:pPr>
          </w:p>
        </w:tc>
        <w:tc>
          <w:tcPr>
            <w:tcW w:w="4911" w:type="dxa"/>
            <w:tcBorders>
              <w:top w:val="nil"/>
              <w:left w:val="nil"/>
              <w:bottom w:val="single" w:sz="4" w:space="0" w:color="auto"/>
              <w:right w:val="single" w:sz="4" w:space="0" w:color="auto"/>
            </w:tcBorders>
            <w:shd w:val="clear" w:color="auto" w:fill="auto"/>
            <w:noWrap/>
            <w:vAlign w:val="bottom"/>
            <w:hideMark/>
          </w:tcPr>
          <w:p w14:paraId="7494349E" w14:textId="77777777" w:rsidR="00333B2D" w:rsidRPr="00E40A23" w:rsidRDefault="00333B2D" w:rsidP="00BE4961">
            <w:pPr>
              <w:rPr>
                <w:color w:val="000000"/>
              </w:rPr>
            </w:pPr>
            <w:r w:rsidRPr="00E40A23">
              <w:rPr>
                <w:color w:val="000000"/>
              </w:rPr>
              <w:t>Think life is meaningless</w:t>
            </w:r>
          </w:p>
        </w:tc>
        <w:tc>
          <w:tcPr>
            <w:tcW w:w="3812" w:type="dxa"/>
            <w:vMerge/>
            <w:tcBorders>
              <w:top w:val="nil"/>
              <w:left w:val="single" w:sz="4" w:space="0" w:color="auto"/>
              <w:bottom w:val="single" w:sz="4" w:space="0" w:color="auto"/>
              <w:right w:val="single" w:sz="4" w:space="0" w:color="auto"/>
            </w:tcBorders>
            <w:vAlign w:val="center"/>
            <w:hideMark/>
          </w:tcPr>
          <w:p w14:paraId="74B374C0" w14:textId="77777777" w:rsidR="00333B2D" w:rsidRPr="00E40A23" w:rsidRDefault="00333B2D" w:rsidP="00BE4961">
            <w:pPr>
              <w:rPr>
                <w:color w:val="000000"/>
              </w:rPr>
            </w:pPr>
          </w:p>
        </w:tc>
        <w:tc>
          <w:tcPr>
            <w:tcW w:w="991" w:type="dxa"/>
            <w:vMerge/>
            <w:tcBorders>
              <w:top w:val="nil"/>
              <w:left w:val="single" w:sz="4" w:space="0" w:color="auto"/>
              <w:bottom w:val="single" w:sz="4" w:space="0" w:color="auto"/>
              <w:right w:val="single" w:sz="4" w:space="0" w:color="auto"/>
            </w:tcBorders>
            <w:vAlign w:val="center"/>
            <w:hideMark/>
          </w:tcPr>
          <w:p w14:paraId="2392E48F" w14:textId="77777777" w:rsidR="00333B2D" w:rsidRPr="00E40A23" w:rsidRDefault="00333B2D" w:rsidP="00BE4961">
            <w:pPr>
              <w:rPr>
                <w:color w:val="000000"/>
              </w:rPr>
            </w:pPr>
          </w:p>
        </w:tc>
        <w:tc>
          <w:tcPr>
            <w:tcW w:w="2343" w:type="dxa"/>
            <w:vMerge/>
            <w:tcBorders>
              <w:top w:val="nil"/>
              <w:left w:val="single" w:sz="4" w:space="0" w:color="auto"/>
              <w:bottom w:val="single" w:sz="4" w:space="0" w:color="auto"/>
              <w:right w:val="single" w:sz="4" w:space="0" w:color="auto"/>
            </w:tcBorders>
            <w:vAlign w:val="center"/>
            <w:hideMark/>
          </w:tcPr>
          <w:p w14:paraId="555710B3" w14:textId="77777777" w:rsidR="00333B2D" w:rsidRPr="00E40A23" w:rsidRDefault="00333B2D" w:rsidP="00BE4961">
            <w:pPr>
              <w:rPr>
                <w:color w:val="000000"/>
              </w:rPr>
            </w:pPr>
          </w:p>
        </w:tc>
      </w:tr>
    </w:tbl>
    <w:p w14:paraId="13BE48A9" w14:textId="77777777" w:rsidR="00333B2D" w:rsidRPr="00E40A23" w:rsidRDefault="00333B2D" w:rsidP="00333B2D">
      <w:pPr>
        <w:rPr>
          <w:color w:val="000000" w:themeColor="text1"/>
        </w:rPr>
      </w:pPr>
    </w:p>
    <w:p w14:paraId="12AEBE44" w14:textId="378C4506" w:rsidR="00333B2D" w:rsidRDefault="00442F2E" w:rsidP="00E1756D">
      <w:pPr>
        <w:rPr>
          <w:b/>
          <w:bCs/>
          <w:color w:val="000000"/>
        </w:rPr>
      </w:pPr>
      <w:r>
        <w:rPr>
          <w:b/>
          <w:bCs/>
          <w:color w:val="000000"/>
        </w:rPr>
        <w:t>Reference:</w:t>
      </w:r>
    </w:p>
    <w:p w14:paraId="37036641" w14:textId="2A325AEF" w:rsidR="00442F2E" w:rsidRPr="00442F2E" w:rsidRDefault="00442F2E" w:rsidP="00442F2E">
      <w:pPr>
        <w:widowControl w:val="0"/>
        <w:autoSpaceDE w:val="0"/>
        <w:autoSpaceDN w:val="0"/>
        <w:adjustRightInd w:val="0"/>
        <w:ind w:left="640" w:hanging="640"/>
        <w:rPr>
          <w:noProof/>
        </w:rPr>
      </w:pPr>
      <w:r>
        <w:rPr>
          <w:b/>
          <w:bCs/>
          <w:color w:val="000000"/>
        </w:rPr>
        <w:lastRenderedPageBreak/>
        <w:fldChar w:fldCharType="begin" w:fldLock="1"/>
      </w:r>
      <w:r>
        <w:rPr>
          <w:b/>
          <w:bCs/>
          <w:color w:val="000000"/>
        </w:rPr>
        <w:instrText xml:space="preserve">ADDIN Mendeley Bibliography CSL_BIBLIOGRAPHY </w:instrText>
      </w:r>
      <w:r>
        <w:rPr>
          <w:b/>
          <w:bCs/>
          <w:color w:val="000000"/>
        </w:rPr>
        <w:fldChar w:fldCharType="separate"/>
      </w:r>
      <w:r w:rsidRPr="00442F2E">
        <w:rPr>
          <w:noProof/>
        </w:rPr>
        <w:t xml:space="preserve">1. </w:t>
      </w:r>
      <w:r w:rsidRPr="00442F2E">
        <w:rPr>
          <w:noProof/>
        </w:rPr>
        <w:tab/>
        <w:t xml:space="preserve">Radloff LS. The CES-D Scale: A Self-Report Depression Scale for Research in the General Population. Appl Psychol Meas. 1977; </w:t>
      </w:r>
    </w:p>
    <w:p w14:paraId="18769891" w14:textId="77777777" w:rsidR="00442F2E" w:rsidRPr="00442F2E" w:rsidRDefault="00442F2E" w:rsidP="00442F2E">
      <w:pPr>
        <w:widowControl w:val="0"/>
        <w:autoSpaceDE w:val="0"/>
        <w:autoSpaceDN w:val="0"/>
        <w:adjustRightInd w:val="0"/>
        <w:ind w:left="640" w:hanging="640"/>
        <w:rPr>
          <w:noProof/>
        </w:rPr>
      </w:pPr>
      <w:r w:rsidRPr="00442F2E">
        <w:rPr>
          <w:noProof/>
        </w:rPr>
        <w:t xml:space="preserve">2. </w:t>
      </w:r>
      <w:r w:rsidRPr="00442F2E">
        <w:rPr>
          <w:noProof/>
        </w:rPr>
        <w:tab/>
        <w:t xml:space="preserve">Weissman MM, Sholomskas D, Pottenger M, Prusoff BA, Locke BZ. Assessing depressive symptoms in five psychiatric populations: A validation study. Am J Epidemiol. 1977; </w:t>
      </w:r>
    </w:p>
    <w:p w14:paraId="18C7BB0F" w14:textId="77777777" w:rsidR="00442F2E" w:rsidRPr="00442F2E" w:rsidRDefault="00442F2E" w:rsidP="00442F2E">
      <w:pPr>
        <w:widowControl w:val="0"/>
        <w:autoSpaceDE w:val="0"/>
        <w:autoSpaceDN w:val="0"/>
        <w:adjustRightInd w:val="0"/>
        <w:ind w:left="640" w:hanging="640"/>
        <w:rPr>
          <w:noProof/>
        </w:rPr>
      </w:pPr>
      <w:r w:rsidRPr="00442F2E">
        <w:rPr>
          <w:noProof/>
        </w:rPr>
        <w:t xml:space="preserve">3. </w:t>
      </w:r>
      <w:r w:rsidRPr="00442F2E">
        <w:rPr>
          <w:noProof/>
        </w:rPr>
        <w:tab/>
        <w:t xml:space="preserve">Li Z, Hicks MHR. The CES-D in Chinese American women: Construct validity, diagnostic validity for major depression, and cultural response bias. Psychiatry Res. 2010; </w:t>
      </w:r>
    </w:p>
    <w:p w14:paraId="415FF3C2" w14:textId="77777777" w:rsidR="00442F2E" w:rsidRPr="00442F2E" w:rsidRDefault="00442F2E" w:rsidP="00442F2E">
      <w:pPr>
        <w:widowControl w:val="0"/>
        <w:autoSpaceDE w:val="0"/>
        <w:autoSpaceDN w:val="0"/>
        <w:adjustRightInd w:val="0"/>
        <w:ind w:left="640" w:hanging="640"/>
        <w:rPr>
          <w:noProof/>
        </w:rPr>
      </w:pPr>
      <w:r w:rsidRPr="00442F2E">
        <w:rPr>
          <w:noProof/>
        </w:rPr>
        <w:t xml:space="preserve">4. </w:t>
      </w:r>
      <w:r w:rsidRPr="00442F2E">
        <w:rPr>
          <w:noProof/>
        </w:rPr>
        <w:tab/>
        <w:t xml:space="preserve">Stahl D, Sum CF, Lum SS, Liow PH, Chan YH, Verma S, et al. Screening for Depressive Symptoms: Validation of the Center for Epidemiologic Studies Depression Scale (CES-D) in a Multiethnic Group of Patients With Diabetes in Singapore. Diabetes Care. 2008; </w:t>
      </w:r>
    </w:p>
    <w:p w14:paraId="1B40BEF7" w14:textId="191733FE" w:rsidR="00442F2E" w:rsidRDefault="00442F2E" w:rsidP="00E1756D">
      <w:pPr>
        <w:rPr>
          <w:b/>
          <w:bCs/>
          <w:color w:val="000000"/>
        </w:rPr>
      </w:pPr>
      <w:r>
        <w:rPr>
          <w:b/>
          <w:bCs/>
          <w:color w:val="000000"/>
        </w:rPr>
        <w:fldChar w:fldCharType="end"/>
      </w:r>
      <w:bookmarkStart w:id="0" w:name="_GoBack"/>
      <w:bookmarkEnd w:id="0"/>
    </w:p>
    <w:sectPr w:rsidR="00442F2E" w:rsidSect="00EE2EC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722FFC" w14:textId="77777777" w:rsidR="00BD0270" w:rsidRDefault="00BD0270" w:rsidP="000C2F96">
      <w:r>
        <w:separator/>
      </w:r>
    </w:p>
  </w:endnote>
  <w:endnote w:type="continuationSeparator" w:id="0">
    <w:p w14:paraId="16CCCD9C" w14:textId="77777777" w:rsidR="00BD0270" w:rsidRDefault="00BD0270" w:rsidP="000C2F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947BF8" w14:textId="77777777" w:rsidR="00BD0270" w:rsidRDefault="00BD0270" w:rsidP="000C2F96">
      <w:r>
        <w:separator/>
      </w:r>
    </w:p>
  </w:footnote>
  <w:footnote w:type="continuationSeparator" w:id="0">
    <w:p w14:paraId="226125EE" w14:textId="77777777" w:rsidR="00BD0270" w:rsidRDefault="00BD0270" w:rsidP="000C2F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0A77E9"/>
    <w:multiLevelType w:val="hybridMultilevel"/>
    <w:tmpl w:val="1B18C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A52925"/>
    <w:multiLevelType w:val="hybridMultilevel"/>
    <w:tmpl w:val="4678B9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7D63EC"/>
    <w:multiLevelType w:val="hybridMultilevel"/>
    <w:tmpl w:val="9BAC83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A512E2"/>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6F5045"/>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E57D23"/>
    <w:multiLevelType w:val="hybridMultilevel"/>
    <w:tmpl w:val="9BAC83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EA1DC1"/>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0EC312A"/>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14F79AE"/>
    <w:multiLevelType w:val="hybridMultilevel"/>
    <w:tmpl w:val="964082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1C1E17"/>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6657E2"/>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81F3BBF"/>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B5600EF"/>
    <w:multiLevelType w:val="hybridMultilevel"/>
    <w:tmpl w:val="D38EA3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0204560"/>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D235202"/>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0266585"/>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4B419EF"/>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092C83"/>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A772D26"/>
    <w:multiLevelType w:val="hybridMultilevel"/>
    <w:tmpl w:val="05FC0F2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19C2C2D"/>
    <w:multiLevelType w:val="hybridMultilevel"/>
    <w:tmpl w:val="9CE6C2E0"/>
    <w:lvl w:ilvl="0" w:tplc="489849E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43A3774"/>
    <w:multiLevelType w:val="hybridMultilevel"/>
    <w:tmpl w:val="15A6C856"/>
    <w:lvl w:ilvl="0" w:tplc="25D0E93A">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5B85A07"/>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9C95FC7"/>
    <w:multiLevelType w:val="hybridMultilevel"/>
    <w:tmpl w:val="7D8A81C6"/>
    <w:lvl w:ilvl="0" w:tplc="6C9E5E42">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7E4205C7"/>
    <w:multiLevelType w:val="hybridMultilevel"/>
    <w:tmpl w:val="5EB4BE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20"/>
  </w:num>
  <w:num w:numId="3">
    <w:abstractNumId w:val="22"/>
  </w:num>
  <w:num w:numId="4">
    <w:abstractNumId w:val="0"/>
  </w:num>
  <w:num w:numId="5">
    <w:abstractNumId w:val="16"/>
  </w:num>
  <w:num w:numId="6">
    <w:abstractNumId w:val="1"/>
  </w:num>
  <w:num w:numId="7">
    <w:abstractNumId w:val="23"/>
  </w:num>
  <w:num w:numId="8">
    <w:abstractNumId w:val="8"/>
  </w:num>
  <w:num w:numId="9">
    <w:abstractNumId w:val="13"/>
  </w:num>
  <w:num w:numId="10">
    <w:abstractNumId w:val="18"/>
  </w:num>
  <w:num w:numId="11">
    <w:abstractNumId w:val="12"/>
  </w:num>
  <w:num w:numId="12">
    <w:abstractNumId w:val="5"/>
  </w:num>
  <w:num w:numId="13">
    <w:abstractNumId w:val="2"/>
  </w:num>
  <w:num w:numId="14">
    <w:abstractNumId w:val="21"/>
  </w:num>
  <w:num w:numId="15">
    <w:abstractNumId w:val="10"/>
  </w:num>
  <w:num w:numId="16">
    <w:abstractNumId w:val="3"/>
  </w:num>
  <w:num w:numId="17">
    <w:abstractNumId w:val="9"/>
  </w:num>
  <w:num w:numId="18">
    <w:abstractNumId w:val="11"/>
  </w:num>
  <w:num w:numId="19">
    <w:abstractNumId w:val="6"/>
  </w:num>
  <w:num w:numId="20">
    <w:abstractNumId w:val="14"/>
  </w:num>
  <w:num w:numId="21">
    <w:abstractNumId w:val="17"/>
  </w:num>
  <w:num w:numId="22">
    <w:abstractNumId w:val="15"/>
  </w:num>
  <w:num w:numId="23">
    <w:abstractNumId w:val="4"/>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4FB5"/>
    <w:rsid w:val="00022DD1"/>
    <w:rsid w:val="00024C34"/>
    <w:rsid w:val="000253B4"/>
    <w:rsid w:val="000338F2"/>
    <w:rsid w:val="00040663"/>
    <w:rsid w:val="00053A3F"/>
    <w:rsid w:val="00054E62"/>
    <w:rsid w:val="0006135A"/>
    <w:rsid w:val="000662AB"/>
    <w:rsid w:val="000750BF"/>
    <w:rsid w:val="0008191D"/>
    <w:rsid w:val="000A22E0"/>
    <w:rsid w:val="000A52EB"/>
    <w:rsid w:val="000B4C59"/>
    <w:rsid w:val="000C2F96"/>
    <w:rsid w:val="000C78BD"/>
    <w:rsid w:val="000D1B65"/>
    <w:rsid w:val="000D4263"/>
    <w:rsid w:val="000E5258"/>
    <w:rsid w:val="000F3394"/>
    <w:rsid w:val="000F5D6B"/>
    <w:rsid w:val="001000F8"/>
    <w:rsid w:val="00103820"/>
    <w:rsid w:val="001049DB"/>
    <w:rsid w:val="00114812"/>
    <w:rsid w:val="00120717"/>
    <w:rsid w:val="001244CE"/>
    <w:rsid w:val="00130CD3"/>
    <w:rsid w:val="00145708"/>
    <w:rsid w:val="00150DB3"/>
    <w:rsid w:val="00162B38"/>
    <w:rsid w:val="0016783F"/>
    <w:rsid w:val="00176812"/>
    <w:rsid w:val="001979C7"/>
    <w:rsid w:val="001A0C11"/>
    <w:rsid w:val="001C40F2"/>
    <w:rsid w:val="001C6EA4"/>
    <w:rsid w:val="001C7811"/>
    <w:rsid w:val="001D01B7"/>
    <w:rsid w:val="001F4EAC"/>
    <w:rsid w:val="00200B2B"/>
    <w:rsid w:val="0020303F"/>
    <w:rsid w:val="002075CD"/>
    <w:rsid w:val="002103B9"/>
    <w:rsid w:val="00214FB5"/>
    <w:rsid w:val="002277D4"/>
    <w:rsid w:val="00227DC2"/>
    <w:rsid w:val="00234797"/>
    <w:rsid w:val="00243E6C"/>
    <w:rsid w:val="002572E7"/>
    <w:rsid w:val="00282E92"/>
    <w:rsid w:val="00297158"/>
    <w:rsid w:val="002B69DF"/>
    <w:rsid w:val="002C399B"/>
    <w:rsid w:val="002E2FDB"/>
    <w:rsid w:val="00301DBA"/>
    <w:rsid w:val="00333B2D"/>
    <w:rsid w:val="00342FFD"/>
    <w:rsid w:val="00354FF9"/>
    <w:rsid w:val="003647A7"/>
    <w:rsid w:val="00373E65"/>
    <w:rsid w:val="00377662"/>
    <w:rsid w:val="003861AD"/>
    <w:rsid w:val="003A09FE"/>
    <w:rsid w:val="003C66BF"/>
    <w:rsid w:val="003D076D"/>
    <w:rsid w:val="003D3900"/>
    <w:rsid w:val="003D3AE0"/>
    <w:rsid w:val="003E4189"/>
    <w:rsid w:val="003F3933"/>
    <w:rsid w:val="003F6A66"/>
    <w:rsid w:val="003F6DFC"/>
    <w:rsid w:val="0040239D"/>
    <w:rsid w:val="00405B39"/>
    <w:rsid w:val="00406343"/>
    <w:rsid w:val="00416A46"/>
    <w:rsid w:val="00442F2E"/>
    <w:rsid w:val="004668D7"/>
    <w:rsid w:val="00474370"/>
    <w:rsid w:val="004945D9"/>
    <w:rsid w:val="00497171"/>
    <w:rsid w:val="004A08A1"/>
    <w:rsid w:val="004B1BC5"/>
    <w:rsid w:val="004B2F20"/>
    <w:rsid w:val="004B4452"/>
    <w:rsid w:val="004C089B"/>
    <w:rsid w:val="004D53E5"/>
    <w:rsid w:val="00521594"/>
    <w:rsid w:val="00524DE8"/>
    <w:rsid w:val="0053111A"/>
    <w:rsid w:val="00555497"/>
    <w:rsid w:val="00564E64"/>
    <w:rsid w:val="00565446"/>
    <w:rsid w:val="00567CDF"/>
    <w:rsid w:val="00567ECF"/>
    <w:rsid w:val="005800F4"/>
    <w:rsid w:val="005817DE"/>
    <w:rsid w:val="00590D43"/>
    <w:rsid w:val="005A60B6"/>
    <w:rsid w:val="005B43C3"/>
    <w:rsid w:val="005B4486"/>
    <w:rsid w:val="005B4D31"/>
    <w:rsid w:val="005E1627"/>
    <w:rsid w:val="005E1B86"/>
    <w:rsid w:val="005F0AEE"/>
    <w:rsid w:val="00600FB1"/>
    <w:rsid w:val="00601795"/>
    <w:rsid w:val="006024A2"/>
    <w:rsid w:val="006203A7"/>
    <w:rsid w:val="0064100A"/>
    <w:rsid w:val="00642394"/>
    <w:rsid w:val="006454EB"/>
    <w:rsid w:val="00656806"/>
    <w:rsid w:val="00662EC0"/>
    <w:rsid w:val="0066675F"/>
    <w:rsid w:val="006700DF"/>
    <w:rsid w:val="00695761"/>
    <w:rsid w:val="006A1A76"/>
    <w:rsid w:val="006B2098"/>
    <w:rsid w:val="006D067B"/>
    <w:rsid w:val="006D5876"/>
    <w:rsid w:val="006E4771"/>
    <w:rsid w:val="006E7817"/>
    <w:rsid w:val="007034BB"/>
    <w:rsid w:val="00714FA5"/>
    <w:rsid w:val="00721779"/>
    <w:rsid w:val="00724B7C"/>
    <w:rsid w:val="007266A1"/>
    <w:rsid w:val="00744F5F"/>
    <w:rsid w:val="00763DB2"/>
    <w:rsid w:val="0077296C"/>
    <w:rsid w:val="00772D20"/>
    <w:rsid w:val="00793AC9"/>
    <w:rsid w:val="007953E8"/>
    <w:rsid w:val="007A5E5F"/>
    <w:rsid w:val="007B5F50"/>
    <w:rsid w:val="007C1BCD"/>
    <w:rsid w:val="007D5354"/>
    <w:rsid w:val="007D6CB1"/>
    <w:rsid w:val="007E4990"/>
    <w:rsid w:val="007F6A6C"/>
    <w:rsid w:val="00801335"/>
    <w:rsid w:val="00801ADC"/>
    <w:rsid w:val="00803E91"/>
    <w:rsid w:val="00812B7A"/>
    <w:rsid w:val="00812D10"/>
    <w:rsid w:val="00856850"/>
    <w:rsid w:val="00872CE5"/>
    <w:rsid w:val="00874100"/>
    <w:rsid w:val="00874140"/>
    <w:rsid w:val="00875727"/>
    <w:rsid w:val="00886D0E"/>
    <w:rsid w:val="008960C9"/>
    <w:rsid w:val="008A6710"/>
    <w:rsid w:val="008B0789"/>
    <w:rsid w:val="008B5662"/>
    <w:rsid w:val="008B5F79"/>
    <w:rsid w:val="008B6573"/>
    <w:rsid w:val="008C745E"/>
    <w:rsid w:val="008D3CF6"/>
    <w:rsid w:val="0090115C"/>
    <w:rsid w:val="0094256F"/>
    <w:rsid w:val="009530A2"/>
    <w:rsid w:val="009534FD"/>
    <w:rsid w:val="00965A93"/>
    <w:rsid w:val="00973525"/>
    <w:rsid w:val="00980C05"/>
    <w:rsid w:val="009A34E8"/>
    <w:rsid w:val="009B3E62"/>
    <w:rsid w:val="009B7671"/>
    <w:rsid w:val="009C03AF"/>
    <w:rsid w:val="009C5DCE"/>
    <w:rsid w:val="009E0D3B"/>
    <w:rsid w:val="009F5694"/>
    <w:rsid w:val="00A1399A"/>
    <w:rsid w:val="00A164CC"/>
    <w:rsid w:val="00A32B99"/>
    <w:rsid w:val="00A33D56"/>
    <w:rsid w:val="00A41268"/>
    <w:rsid w:val="00A439F9"/>
    <w:rsid w:val="00A45BED"/>
    <w:rsid w:val="00A558E0"/>
    <w:rsid w:val="00A771A4"/>
    <w:rsid w:val="00A93E19"/>
    <w:rsid w:val="00A955C0"/>
    <w:rsid w:val="00AC19C9"/>
    <w:rsid w:val="00AC3414"/>
    <w:rsid w:val="00AD2E40"/>
    <w:rsid w:val="00AD79D6"/>
    <w:rsid w:val="00AF389F"/>
    <w:rsid w:val="00B06D86"/>
    <w:rsid w:val="00B07B87"/>
    <w:rsid w:val="00B10047"/>
    <w:rsid w:val="00B23DBF"/>
    <w:rsid w:val="00B43779"/>
    <w:rsid w:val="00B475D8"/>
    <w:rsid w:val="00B60891"/>
    <w:rsid w:val="00B75900"/>
    <w:rsid w:val="00B95915"/>
    <w:rsid w:val="00BA0946"/>
    <w:rsid w:val="00BA35B1"/>
    <w:rsid w:val="00BC3F64"/>
    <w:rsid w:val="00BD0270"/>
    <w:rsid w:val="00BD79BD"/>
    <w:rsid w:val="00BE4961"/>
    <w:rsid w:val="00BF4C11"/>
    <w:rsid w:val="00BF52F0"/>
    <w:rsid w:val="00C00132"/>
    <w:rsid w:val="00C11DB8"/>
    <w:rsid w:val="00C50AF7"/>
    <w:rsid w:val="00C50DD7"/>
    <w:rsid w:val="00C6027B"/>
    <w:rsid w:val="00C63EF1"/>
    <w:rsid w:val="00C90449"/>
    <w:rsid w:val="00CC0DD1"/>
    <w:rsid w:val="00CC4A70"/>
    <w:rsid w:val="00CF6E0C"/>
    <w:rsid w:val="00D0377A"/>
    <w:rsid w:val="00D12BF8"/>
    <w:rsid w:val="00D339A4"/>
    <w:rsid w:val="00D531D6"/>
    <w:rsid w:val="00D53E93"/>
    <w:rsid w:val="00D701CB"/>
    <w:rsid w:val="00D76D9A"/>
    <w:rsid w:val="00DA3F1C"/>
    <w:rsid w:val="00DB400C"/>
    <w:rsid w:val="00DC5DDC"/>
    <w:rsid w:val="00DE0513"/>
    <w:rsid w:val="00DE2025"/>
    <w:rsid w:val="00DE4A99"/>
    <w:rsid w:val="00E000C0"/>
    <w:rsid w:val="00E105AF"/>
    <w:rsid w:val="00E10ED3"/>
    <w:rsid w:val="00E15AC7"/>
    <w:rsid w:val="00E1756D"/>
    <w:rsid w:val="00E178F1"/>
    <w:rsid w:val="00E40A23"/>
    <w:rsid w:val="00E42E38"/>
    <w:rsid w:val="00E675A8"/>
    <w:rsid w:val="00EA073B"/>
    <w:rsid w:val="00EA3DE1"/>
    <w:rsid w:val="00EB40F6"/>
    <w:rsid w:val="00EB694B"/>
    <w:rsid w:val="00EC126E"/>
    <w:rsid w:val="00EC5C51"/>
    <w:rsid w:val="00EE2EC3"/>
    <w:rsid w:val="00EE3A73"/>
    <w:rsid w:val="00EE5BD6"/>
    <w:rsid w:val="00EE77FC"/>
    <w:rsid w:val="00EF37DA"/>
    <w:rsid w:val="00EF5072"/>
    <w:rsid w:val="00F11232"/>
    <w:rsid w:val="00F14607"/>
    <w:rsid w:val="00F241BD"/>
    <w:rsid w:val="00F4223F"/>
    <w:rsid w:val="00F461DF"/>
    <w:rsid w:val="00F5589F"/>
    <w:rsid w:val="00F6366F"/>
    <w:rsid w:val="00F65F46"/>
    <w:rsid w:val="00F77CF0"/>
    <w:rsid w:val="00F94C3C"/>
    <w:rsid w:val="00F969DB"/>
    <w:rsid w:val="00FA12D0"/>
    <w:rsid w:val="00FB27C1"/>
    <w:rsid w:val="00FC54F3"/>
    <w:rsid w:val="00FD14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94A90D"/>
  <w15:chartTrackingRefBased/>
  <w15:docId w15:val="{ABDEEEAF-6527-AE47-B6F1-C8F6176C5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99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7B87"/>
    <w:pPr>
      <w:ind w:left="720"/>
      <w:contextualSpacing/>
    </w:pPr>
  </w:style>
  <w:style w:type="character" w:styleId="Emphasis">
    <w:name w:val="Emphasis"/>
    <w:basedOn w:val="DefaultParagraphFont"/>
    <w:uiPriority w:val="20"/>
    <w:qFormat/>
    <w:rsid w:val="007034BB"/>
    <w:rPr>
      <w:i/>
      <w:iCs/>
    </w:rPr>
  </w:style>
  <w:style w:type="character" w:customStyle="1" w:styleId="apple-converted-space">
    <w:name w:val="apple-converted-space"/>
    <w:basedOn w:val="DefaultParagraphFont"/>
    <w:rsid w:val="007034BB"/>
  </w:style>
  <w:style w:type="paragraph" w:styleId="Header">
    <w:name w:val="header"/>
    <w:basedOn w:val="Normal"/>
    <w:link w:val="HeaderChar"/>
    <w:uiPriority w:val="99"/>
    <w:unhideWhenUsed/>
    <w:rsid w:val="000C2F96"/>
    <w:pPr>
      <w:tabs>
        <w:tab w:val="center" w:pos="4680"/>
        <w:tab w:val="right" w:pos="9360"/>
      </w:tabs>
    </w:pPr>
  </w:style>
  <w:style w:type="character" w:customStyle="1" w:styleId="HeaderChar">
    <w:name w:val="Header Char"/>
    <w:basedOn w:val="DefaultParagraphFont"/>
    <w:link w:val="Header"/>
    <w:uiPriority w:val="99"/>
    <w:rsid w:val="000C2F96"/>
  </w:style>
  <w:style w:type="paragraph" w:styleId="Footer">
    <w:name w:val="footer"/>
    <w:basedOn w:val="Normal"/>
    <w:link w:val="FooterChar"/>
    <w:uiPriority w:val="99"/>
    <w:unhideWhenUsed/>
    <w:rsid w:val="000C2F96"/>
    <w:pPr>
      <w:tabs>
        <w:tab w:val="center" w:pos="4680"/>
        <w:tab w:val="right" w:pos="9360"/>
      </w:tabs>
    </w:pPr>
  </w:style>
  <w:style w:type="character" w:customStyle="1" w:styleId="FooterChar">
    <w:name w:val="Footer Char"/>
    <w:basedOn w:val="DefaultParagraphFont"/>
    <w:link w:val="Footer"/>
    <w:uiPriority w:val="99"/>
    <w:rsid w:val="000C2F96"/>
  </w:style>
  <w:style w:type="character" w:styleId="PageNumber">
    <w:name w:val="page number"/>
    <w:basedOn w:val="DefaultParagraphFont"/>
    <w:uiPriority w:val="99"/>
    <w:semiHidden/>
    <w:unhideWhenUsed/>
    <w:rsid w:val="009C5DCE"/>
  </w:style>
  <w:style w:type="character" w:styleId="CommentReference">
    <w:name w:val="annotation reference"/>
    <w:basedOn w:val="DefaultParagraphFont"/>
    <w:uiPriority w:val="99"/>
    <w:semiHidden/>
    <w:unhideWhenUsed/>
    <w:rsid w:val="001244CE"/>
    <w:rPr>
      <w:sz w:val="16"/>
      <w:szCs w:val="16"/>
    </w:rPr>
  </w:style>
  <w:style w:type="paragraph" w:styleId="CommentText">
    <w:name w:val="annotation text"/>
    <w:basedOn w:val="Normal"/>
    <w:link w:val="CommentTextChar"/>
    <w:uiPriority w:val="99"/>
    <w:semiHidden/>
    <w:unhideWhenUsed/>
    <w:rsid w:val="001244CE"/>
    <w:rPr>
      <w:sz w:val="20"/>
      <w:szCs w:val="20"/>
    </w:rPr>
  </w:style>
  <w:style w:type="character" w:customStyle="1" w:styleId="CommentTextChar">
    <w:name w:val="Comment Text Char"/>
    <w:basedOn w:val="DefaultParagraphFont"/>
    <w:link w:val="CommentText"/>
    <w:uiPriority w:val="99"/>
    <w:semiHidden/>
    <w:rsid w:val="001244CE"/>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1244CE"/>
    <w:rPr>
      <w:sz w:val="18"/>
      <w:szCs w:val="18"/>
    </w:rPr>
  </w:style>
  <w:style w:type="character" w:customStyle="1" w:styleId="BalloonTextChar">
    <w:name w:val="Balloon Text Char"/>
    <w:basedOn w:val="DefaultParagraphFont"/>
    <w:link w:val="BalloonText"/>
    <w:uiPriority w:val="99"/>
    <w:semiHidden/>
    <w:rsid w:val="001244CE"/>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44F5F"/>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744F5F"/>
    <w:rPr>
      <w:rFonts w:ascii="Times New Roman" w:eastAsia="Times New Roman" w:hAnsi="Times New Roman" w:cs="Times New Roman"/>
      <w:b/>
      <w:bCs/>
      <w:sz w:val="20"/>
      <w:szCs w:val="20"/>
    </w:rPr>
  </w:style>
  <w:style w:type="character" w:styleId="Hyperlink">
    <w:name w:val="Hyperlink"/>
    <w:basedOn w:val="DefaultParagraphFont"/>
    <w:uiPriority w:val="99"/>
    <w:semiHidden/>
    <w:unhideWhenUsed/>
    <w:rsid w:val="002C399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110282">
      <w:bodyDiv w:val="1"/>
      <w:marLeft w:val="0"/>
      <w:marRight w:val="0"/>
      <w:marTop w:val="0"/>
      <w:marBottom w:val="0"/>
      <w:divBdr>
        <w:top w:val="none" w:sz="0" w:space="0" w:color="auto"/>
        <w:left w:val="none" w:sz="0" w:space="0" w:color="auto"/>
        <w:bottom w:val="none" w:sz="0" w:space="0" w:color="auto"/>
        <w:right w:val="none" w:sz="0" w:space="0" w:color="auto"/>
      </w:divBdr>
    </w:div>
    <w:div w:id="39287092">
      <w:bodyDiv w:val="1"/>
      <w:marLeft w:val="0"/>
      <w:marRight w:val="0"/>
      <w:marTop w:val="0"/>
      <w:marBottom w:val="0"/>
      <w:divBdr>
        <w:top w:val="none" w:sz="0" w:space="0" w:color="auto"/>
        <w:left w:val="none" w:sz="0" w:space="0" w:color="auto"/>
        <w:bottom w:val="none" w:sz="0" w:space="0" w:color="auto"/>
        <w:right w:val="none" w:sz="0" w:space="0" w:color="auto"/>
      </w:divBdr>
    </w:div>
    <w:div w:id="53359226">
      <w:bodyDiv w:val="1"/>
      <w:marLeft w:val="0"/>
      <w:marRight w:val="0"/>
      <w:marTop w:val="0"/>
      <w:marBottom w:val="0"/>
      <w:divBdr>
        <w:top w:val="none" w:sz="0" w:space="0" w:color="auto"/>
        <w:left w:val="none" w:sz="0" w:space="0" w:color="auto"/>
        <w:bottom w:val="none" w:sz="0" w:space="0" w:color="auto"/>
        <w:right w:val="none" w:sz="0" w:space="0" w:color="auto"/>
      </w:divBdr>
    </w:div>
    <w:div w:id="53745105">
      <w:bodyDiv w:val="1"/>
      <w:marLeft w:val="0"/>
      <w:marRight w:val="0"/>
      <w:marTop w:val="0"/>
      <w:marBottom w:val="0"/>
      <w:divBdr>
        <w:top w:val="none" w:sz="0" w:space="0" w:color="auto"/>
        <w:left w:val="none" w:sz="0" w:space="0" w:color="auto"/>
        <w:bottom w:val="none" w:sz="0" w:space="0" w:color="auto"/>
        <w:right w:val="none" w:sz="0" w:space="0" w:color="auto"/>
      </w:divBdr>
    </w:div>
    <w:div w:id="62878245">
      <w:bodyDiv w:val="1"/>
      <w:marLeft w:val="0"/>
      <w:marRight w:val="0"/>
      <w:marTop w:val="0"/>
      <w:marBottom w:val="0"/>
      <w:divBdr>
        <w:top w:val="none" w:sz="0" w:space="0" w:color="auto"/>
        <w:left w:val="none" w:sz="0" w:space="0" w:color="auto"/>
        <w:bottom w:val="none" w:sz="0" w:space="0" w:color="auto"/>
        <w:right w:val="none" w:sz="0" w:space="0" w:color="auto"/>
      </w:divBdr>
      <w:divsChild>
        <w:div w:id="1546061120">
          <w:marLeft w:val="0"/>
          <w:marRight w:val="0"/>
          <w:marTop w:val="0"/>
          <w:marBottom w:val="0"/>
          <w:divBdr>
            <w:top w:val="none" w:sz="0" w:space="0" w:color="auto"/>
            <w:left w:val="none" w:sz="0" w:space="0" w:color="auto"/>
            <w:bottom w:val="none" w:sz="0" w:space="0" w:color="auto"/>
            <w:right w:val="none" w:sz="0" w:space="0" w:color="auto"/>
          </w:divBdr>
        </w:div>
      </w:divsChild>
    </w:div>
    <w:div w:id="261499643">
      <w:bodyDiv w:val="1"/>
      <w:marLeft w:val="0"/>
      <w:marRight w:val="0"/>
      <w:marTop w:val="0"/>
      <w:marBottom w:val="0"/>
      <w:divBdr>
        <w:top w:val="none" w:sz="0" w:space="0" w:color="auto"/>
        <w:left w:val="none" w:sz="0" w:space="0" w:color="auto"/>
        <w:bottom w:val="none" w:sz="0" w:space="0" w:color="auto"/>
        <w:right w:val="none" w:sz="0" w:space="0" w:color="auto"/>
      </w:divBdr>
    </w:div>
    <w:div w:id="298583401">
      <w:bodyDiv w:val="1"/>
      <w:marLeft w:val="0"/>
      <w:marRight w:val="0"/>
      <w:marTop w:val="0"/>
      <w:marBottom w:val="0"/>
      <w:divBdr>
        <w:top w:val="none" w:sz="0" w:space="0" w:color="auto"/>
        <w:left w:val="none" w:sz="0" w:space="0" w:color="auto"/>
        <w:bottom w:val="none" w:sz="0" w:space="0" w:color="auto"/>
        <w:right w:val="none" w:sz="0" w:space="0" w:color="auto"/>
      </w:divBdr>
    </w:div>
    <w:div w:id="379984442">
      <w:bodyDiv w:val="1"/>
      <w:marLeft w:val="0"/>
      <w:marRight w:val="0"/>
      <w:marTop w:val="0"/>
      <w:marBottom w:val="0"/>
      <w:divBdr>
        <w:top w:val="none" w:sz="0" w:space="0" w:color="auto"/>
        <w:left w:val="none" w:sz="0" w:space="0" w:color="auto"/>
        <w:bottom w:val="none" w:sz="0" w:space="0" w:color="auto"/>
        <w:right w:val="none" w:sz="0" w:space="0" w:color="auto"/>
      </w:divBdr>
    </w:div>
    <w:div w:id="614990889">
      <w:bodyDiv w:val="1"/>
      <w:marLeft w:val="0"/>
      <w:marRight w:val="0"/>
      <w:marTop w:val="0"/>
      <w:marBottom w:val="0"/>
      <w:divBdr>
        <w:top w:val="none" w:sz="0" w:space="0" w:color="auto"/>
        <w:left w:val="none" w:sz="0" w:space="0" w:color="auto"/>
        <w:bottom w:val="none" w:sz="0" w:space="0" w:color="auto"/>
        <w:right w:val="none" w:sz="0" w:space="0" w:color="auto"/>
      </w:divBdr>
    </w:div>
    <w:div w:id="662121504">
      <w:bodyDiv w:val="1"/>
      <w:marLeft w:val="0"/>
      <w:marRight w:val="0"/>
      <w:marTop w:val="0"/>
      <w:marBottom w:val="0"/>
      <w:divBdr>
        <w:top w:val="none" w:sz="0" w:space="0" w:color="auto"/>
        <w:left w:val="none" w:sz="0" w:space="0" w:color="auto"/>
        <w:bottom w:val="none" w:sz="0" w:space="0" w:color="auto"/>
        <w:right w:val="none" w:sz="0" w:space="0" w:color="auto"/>
      </w:divBdr>
    </w:div>
    <w:div w:id="713699622">
      <w:bodyDiv w:val="1"/>
      <w:marLeft w:val="0"/>
      <w:marRight w:val="0"/>
      <w:marTop w:val="0"/>
      <w:marBottom w:val="0"/>
      <w:divBdr>
        <w:top w:val="none" w:sz="0" w:space="0" w:color="auto"/>
        <w:left w:val="none" w:sz="0" w:space="0" w:color="auto"/>
        <w:bottom w:val="none" w:sz="0" w:space="0" w:color="auto"/>
        <w:right w:val="none" w:sz="0" w:space="0" w:color="auto"/>
      </w:divBdr>
    </w:div>
    <w:div w:id="879710449">
      <w:bodyDiv w:val="1"/>
      <w:marLeft w:val="0"/>
      <w:marRight w:val="0"/>
      <w:marTop w:val="0"/>
      <w:marBottom w:val="0"/>
      <w:divBdr>
        <w:top w:val="none" w:sz="0" w:space="0" w:color="auto"/>
        <w:left w:val="none" w:sz="0" w:space="0" w:color="auto"/>
        <w:bottom w:val="none" w:sz="0" w:space="0" w:color="auto"/>
        <w:right w:val="none" w:sz="0" w:space="0" w:color="auto"/>
      </w:divBdr>
    </w:div>
    <w:div w:id="1007949583">
      <w:bodyDiv w:val="1"/>
      <w:marLeft w:val="0"/>
      <w:marRight w:val="0"/>
      <w:marTop w:val="0"/>
      <w:marBottom w:val="0"/>
      <w:divBdr>
        <w:top w:val="none" w:sz="0" w:space="0" w:color="auto"/>
        <w:left w:val="none" w:sz="0" w:space="0" w:color="auto"/>
        <w:bottom w:val="none" w:sz="0" w:space="0" w:color="auto"/>
        <w:right w:val="none" w:sz="0" w:space="0" w:color="auto"/>
      </w:divBdr>
    </w:div>
    <w:div w:id="1036154699">
      <w:bodyDiv w:val="1"/>
      <w:marLeft w:val="0"/>
      <w:marRight w:val="0"/>
      <w:marTop w:val="0"/>
      <w:marBottom w:val="0"/>
      <w:divBdr>
        <w:top w:val="none" w:sz="0" w:space="0" w:color="auto"/>
        <w:left w:val="none" w:sz="0" w:space="0" w:color="auto"/>
        <w:bottom w:val="none" w:sz="0" w:space="0" w:color="auto"/>
        <w:right w:val="none" w:sz="0" w:space="0" w:color="auto"/>
      </w:divBdr>
    </w:div>
    <w:div w:id="1083452093">
      <w:bodyDiv w:val="1"/>
      <w:marLeft w:val="0"/>
      <w:marRight w:val="0"/>
      <w:marTop w:val="0"/>
      <w:marBottom w:val="0"/>
      <w:divBdr>
        <w:top w:val="none" w:sz="0" w:space="0" w:color="auto"/>
        <w:left w:val="none" w:sz="0" w:space="0" w:color="auto"/>
        <w:bottom w:val="none" w:sz="0" w:space="0" w:color="auto"/>
        <w:right w:val="none" w:sz="0" w:space="0" w:color="auto"/>
      </w:divBdr>
    </w:div>
    <w:div w:id="1224295125">
      <w:bodyDiv w:val="1"/>
      <w:marLeft w:val="0"/>
      <w:marRight w:val="0"/>
      <w:marTop w:val="0"/>
      <w:marBottom w:val="0"/>
      <w:divBdr>
        <w:top w:val="none" w:sz="0" w:space="0" w:color="auto"/>
        <w:left w:val="none" w:sz="0" w:space="0" w:color="auto"/>
        <w:bottom w:val="none" w:sz="0" w:space="0" w:color="auto"/>
        <w:right w:val="none" w:sz="0" w:space="0" w:color="auto"/>
      </w:divBdr>
    </w:div>
    <w:div w:id="1564481730">
      <w:bodyDiv w:val="1"/>
      <w:marLeft w:val="0"/>
      <w:marRight w:val="0"/>
      <w:marTop w:val="0"/>
      <w:marBottom w:val="0"/>
      <w:divBdr>
        <w:top w:val="none" w:sz="0" w:space="0" w:color="auto"/>
        <w:left w:val="none" w:sz="0" w:space="0" w:color="auto"/>
        <w:bottom w:val="none" w:sz="0" w:space="0" w:color="auto"/>
        <w:right w:val="none" w:sz="0" w:space="0" w:color="auto"/>
      </w:divBdr>
    </w:div>
    <w:div w:id="1675957193">
      <w:bodyDiv w:val="1"/>
      <w:marLeft w:val="0"/>
      <w:marRight w:val="0"/>
      <w:marTop w:val="0"/>
      <w:marBottom w:val="0"/>
      <w:divBdr>
        <w:top w:val="none" w:sz="0" w:space="0" w:color="auto"/>
        <w:left w:val="none" w:sz="0" w:space="0" w:color="auto"/>
        <w:bottom w:val="none" w:sz="0" w:space="0" w:color="auto"/>
        <w:right w:val="none" w:sz="0" w:space="0" w:color="auto"/>
      </w:divBdr>
    </w:div>
    <w:div w:id="1734430200">
      <w:bodyDiv w:val="1"/>
      <w:marLeft w:val="0"/>
      <w:marRight w:val="0"/>
      <w:marTop w:val="0"/>
      <w:marBottom w:val="0"/>
      <w:divBdr>
        <w:top w:val="none" w:sz="0" w:space="0" w:color="auto"/>
        <w:left w:val="none" w:sz="0" w:space="0" w:color="auto"/>
        <w:bottom w:val="none" w:sz="0" w:space="0" w:color="auto"/>
        <w:right w:val="none" w:sz="0" w:space="0" w:color="auto"/>
      </w:divBdr>
    </w:div>
    <w:div w:id="1833450550">
      <w:bodyDiv w:val="1"/>
      <w:marLeft w:val="0"/>
      <w:marRight w:val="0"/>
      <w:marTop w:val="0"/>
      <w:marBottom w:val="0"/>
      <w:divBdr>
        <w:top w:val="none" w:sz="0" w:space="0" w:color="auto"/>
        <w:left w:val="none" w:sz="0" w:space="0" w:color="auto"/>
        <w:bottom w:val="none" w:sz="0" w:space="0" w:color="auto"/>
        <w:right w:val="none" w:sz="0" w:space="0" w:color="auto"/>
      </w:divBdr>
    </w:div>
    <w:div w:id="1883976606">
      <w:bodyDiv w:val="1"/>
      <w:marLeft w:val="0"/>
      <w:marRight w:val="0"/>
      <w:marTop w:val="0"/>
      <w:marBottom w:val="0"/>
      <w:divBdr>
        <w:top w:val="none" w:sz="0" w:space="0" w:color="auto"/>
        <w:left w:val="none" w:sz="0" w:space="0" w:color="auto"/>
        <w:bottom w:val="none" w:sz="0" w:space="0" w:color="auto"/>
        <w:right w:val="none" w:sz="0" w:space="0" w:color="auto"/>
      </w:divBdr>
    </w:div>
    <w:div w:id="1945962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FEEEBA-D815-9E40-935B-917710CCC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581</Words>
  <Characters>901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ihui</dc:creator>
  <cp:keywords/>
  <dc:description/>
  <cp:lastModifiedBy>Li, Zhihui</cp:lastModifiedBy>
  <cp:revision>4</cp:revision>
  <dcterms:created xsi:type="dcterms:W3CDTF">2020-11-07T08:10:00Z</dcterms:created>
  <dcterms:modified xsi:type="dcterms:W3CDTF">2020-11-07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only-year</vt:lpwstr>
  </property>
  <property fmtid="{D5CDD505-2E9C-101B-9397-08002B2CF9AE}" pid="21" name="Mendeley Recent Style Name 9_1">
    <vt:lpwstr>Vancouver (superscript, only year in date, no issue numbers)</vt:lpwstr>
  </property>
  <property fmtid="{D5CDD505-2E9C-101B-9397-08002B2CF9AE}" pid="22" name="Mendeley Document_1">
    <vt:lpwstr>True</vt:lpwstr>
  </property>
  <property fmtid="{D5CDD505-2E9C-101B-9397-08002B2CF9AE}" pid="23" name="Mendeley Unique User Id_1">
    <vt:lpwstr>a4d21ebf-919d-3193-95f9-e396086da605</vt:lpwstr>
  </property>
  <property fmtid="{D5CDD505-2E9C-101B-9397-08002B2CF9AE}" pid="24" name="Mendeley Citation Style_1">
    <vt:lpwstr>http://www.zotero.org/styles/vancouver</vt:lpwstr>
  </property>
</Properties>
</file>